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836" w:rsidRPr="0064437D" w:rsidRDefault="000F3836" w:rsidP="000F3836">
      <w:pPr>
        <w:rPr>
          <w:rFonts w:ascii="Calibri" w:hAnsi="Calibri" w:cs="Calibri"/>
          <w:sz w:val="22"/>
          <w:szCs w:val="22"/>
          <w:lang w:val="en-US"/>
        </w:rPr>
      </w:pPr>
      <w:r w:rsidRPr="0064437D">
        <w:rPr>
          <w:rFonts w:ascii="Calibri" w:hAnsi="Calibri" w:cs="Calibri"/>
          <w:sz w:val="22"/>
          <w:szCs w:val="22"/>
          <w:lang w:val="en-US"/>
        </w:rPr>
        <w:t>Table S2. Overview of results from previous studies</w:t>
      </w:r>
    </w:p>
    <w:tbl>
      <w:tblPr>
        <w:tblW w:w="15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237"/>
        <w:gridCol w:w="1546"/>
        <w:gridCol w:w="1855"/>
        <w:gridCol w:w="1855"/>
        <w:gridCol w:w="1545"/>
        <w:gridCol w:w="1545"/>
        <w:gridCol w:w="1855"/>
        <w:gridCol w:w="2411"/>
      </w:tblGrid>
      <w:tr w:rsidR="000F3836" w:rsidRPr="0064437D" w:rsidTr="004C6296">
        <w:trPr>
          <w:trHeight w:val="718"/>
        </w:trPr>
        <w:tc>
          <w:tcPr>
            <w:tcW w:w="1386" w:type="dxa"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Age of study population</w:t>
            </w:r>
          </w:p>
        </w:tc>
        <w:tc>
          <w:tcPr>
            <w:tcW w:w="1546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Vaccine type</w:t>
            </w:r>
          </w:p>
        </w:tc>
        <w:tc>
          <w:tcPr>
            <w:tcW w:w="1855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b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Number of</w:t>
            </w:r>
          </w:p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vaccine doses</w:t>
            </w:r>
          </w:p>
        </w:tc>
        <w:tc>
          <w:tcPr>
            <w:tcW w:w="1855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545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b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545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SARS-CoV-2 variant</w:t>
            </w:r>
          </w:p>
        </w:tc>
        <w:tc>
          <w:tcPr>
            <w:tcW w:w="1855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>Vaccine protection (95% CI)</w:t>
            </w:r>
          </w:p>
        </w:tc>
        <w:tc>
          <w:tcPr>
            <w:tcW w:w="2411" w:type="dxa"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b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b/>
                <w:sz w:val="16"/>
                <w:szCs w:val="16"/>
                <w:lang w:val="en-US"/>
              </w:rPr>
              <w:t xml:space="preserve">Vaccine protection by time since vaccination </w:t>
            </w:r>
          </w:p>
        </w:tc>
      </w:tr>
      <w:tr w:rsidR="000F3836" w:rsidRPr="0059032C" w:rsidTr="004C6296">
        <w:trPr>
          <w:trHeight w:val="248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</w:rPr>
            </w:pPr>
            <w:proofErr w:type="spellStart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arda</w:t>
            </w:r>
            <w:proofErr w:type="spellEnd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N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CYXJkYTwvQXV0aG9yPjxZZWFyPjIwMjE8L1llYXI+PFJl
Y051bT45NDwvUmVjTnVtPjxEaXNwbGF5VGV4dD5bMV08L0Rpc3BsYXlUZXh0PjxyZWNvcmQ+PHJl
Yy1udW1iZXI+OTQ8L3JlYy1udW1iZXI+PGZvcmVpZ24ta2V5cz48a2V5IGFwcD0iRU4iIGRiLWlk
PSJyNXJlcnJlOTZkc3ZlNWV2dzJudnJyZnl6NXRlOWZmNWFyczUiIHRpbWVzdGFtcD0iMTY0ODYy
MTgzNiIgZ3VpZD0iOTYxY2U5ZjMtMGJmZi00OTI1LWIzNzYtYWQ2YzI2MWZjYjdlIj45NDwva2V5
PjwvZm9yZWlnbi1rZXlzPjxyZWYtdHlwZSBuYW1lPSJKb3VybmFsIEFydGljbGUiPjE3PC9yZWYt
dHlwZT48Y29udHJpYnV0b3JzPjxhdXRob3JzPjxhdXRob3I+QmFyZGEsIE5vYW08L2F1dGhvcj48
YXV0aG9yPkRhZ2FuLCBOb2E8L2F1dGhvcj48YXV0aG9yPkNvaGVuLCBDeXJpbGxlPC9hdXRob3I+
PGF1dGhvcj5IZXJuw6FuLCBNaWd1ZWwgQS48L2F1dGhvcj48YXV0aG9yPkxpcHNpdGNoLCBNYXJj
PC9hdXRob3I+PGF1dGhvcj5Lb2hhbmUsIElzYWFjIFMuPC9hdXRob3I+PGF1dGhvcj5SZWlzLCBC
ZW4gWS48L2F1dGhvcj48YXV0aG9yPkJhbGljZXIsIFJhbiBELjwvYXV0aG9yPjwvYXV0aG9ycz48
L2NvbnRyaWJ1dG9ycz48dGl0bGVzPjx0aXRsZT5FZmZlY3RpdmVuZXNzIG9mIGEgdGhpcmQgZG9z
ZSBvZiB0aGUgQk5UMTYyYjIgbVJOQSBDT1ZJRC0xOSB2YWNjaW5lIGZvciBwcmV2ZW50aW5nIHNl
dmVyZSBvdXRjb21lcyBpbiBJc3JhZWw6IGFuIG9ic2VydmF0aW9uYWwgc3R1ZHk8L3RpdGxlPjxz
ZWNvbmRhcnktdGl0bGU+TGFuY2V0IChMb25kb24sIEVuZ2xhbmQpPC9zZWNvbmRhcnktdGl0bGU+
PGFsdC10aXRsZT5MYW5jZXQ8L2FsdC10aXRsZT48L3RpdGxlcz48YWx0LXBlcmlvZGljYWw+PGZ1
bGwtdGl0bGU+TGFuY2V0PC9mdWxsLXRpdGxlPjwvYWx0LXBlcmlvZGljYWw+PHBhZ2VzPjIwOTMt
MjEwMDwvcGFnZXM+PHZvbHVtZT4zOTg8L3ZvbHVtZT48bnVtYmVyPjEwMzE2PC9udW1iZXI+PGVk
aXRpb24+MjAyMS8xMC8yOTwvZWRpdGlvbj48a2V5d29yZHM+PGtleXdvcmQ+QWR1bHQ8L2tleXdv
cmQ+PGtleXdvcmQ+QWdlZDwva2V5d29yZD48a2V5d29yZD4qQk5UMTYyIFZhY2NpbmU8L2tleXdv
cmQ+PGtleXdvcmQ+Q09WSUQtMTkvZXBpZGVtaW9sb2d5LypwcmV2ZW50aW9uICZhbXA7IGNvbnRy
b2wvdmlyb2xvZ3k8L2tleXdvcmQ+PGtleXdvcmQ+RmVtYWxlPC9rZXl3b3JkPjxrZXl3b3JkPkh1
bWFuczwva2V5d29yZD48a2V5d29yZD4qSW1tdW5pemF0aW9uLCBTZWNvbmRhcnk8L2tleXdvcmQ+
PGtleXdvcmQ+SXNyYWVsL2VwaWRlbWlvbG9neTwva2V5d29yZD48a2V5d29yZD5NYWxlPC9rZXl3
b3JkPjxrZXl3b3JkPk1hc3MgVmFjY2luYXRpb248L2tleXdvcmQ+PGtleXdvcmQ+TWlkZGxlIEFn
ZWQ8L2tleXdvcmQ+PGtleXdvcmQ+UGFuZGVtaWNzL3ByZXZlbnRpb24gJmFtcDsgY29udHJvbDwv
a2V5d29yZD48a2V5d29yZD5Qcm9nbm9zaXM8L2tleXdvcmQ+PGtleXdvcmQ+U0FSUy1Db1YtMjwv
a2V5d29yZD48a2V5d29yZD4qVmFjY2luZSBFZmZpY2FjeTwva2V5d29yZD48L2tleXdvcmRzPjxk
YXRlcz48eWVhcj4yMDIxPC95ZWFyPjwvZGF0ZXM+PHB1Ymxpc2hlcj5FbHNldmllciBMdGQuPC9w
dWJsaXNoZXI+PGlzYm4+MTQ3NC01NDdYJiN4RDswMTQwLTY3MzY8L2lzYm4+PGFjY2Vzc2lvbi1u
dW0+MzQ3NTYxODQ8L2FjY2Vzc2lvbi1udW0+PHVybHM+PHJlbGF0ZWQtdXJscz48dXJsPmh0dHBz
Oi8vcHVibWVkLm5jYmkubmxtLm5paC5nb3YvMzQ3NTYxODQ8L3VybD48dXJsPmh0dHBzOi8vd3d3
Lm5jYmkubmxtLm5paC5nb3YvcG1jL2FydGljbGVzL1BNQzg1NTU5NjcvPC91cmw+PC9yZWxhdGVk
LXVybHM+PC91cmxzPjxlbGVjdHJvbmljLXJlc291cmNlLW51bT4xMC4xMDE2L1MwMTQwLTY3MzYo
MjEpMDIyNDktMjwvZWxlY3Ryb25pYy1yZXNvdXJjZS1udW0+PHJlbW90ZS1kYXRhYmFzZS1uYW1l
PlB1Yk1lZDwvcmVtb3RlLWRhdGFiYXNlLW5hbWU+PGxhbmd1YWdlPmVuZzwvbGFuZ3VhZ2U+PC9y
ZWNvcmQ+PC9DaXRlPjwvRW5kTm90ZT4A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CYXJkYTwvQXV0aG9yPjxZZWFyPjIwMjE8L1llYXI+PFJl
Y051bT45NDwvUmVjTnVtPjxEaXNwbGF5VGV4dD5bMV08L0Rpc3BsYXlUZXh0PjxyZWNvcmQ+PHJl
Yy1udW1iZXI+OTQ8L3JlYy1udW1iZXI+PGZvcmVpZ24ta2V5cz48a2V5IGFwcD0iRU4iIGRiLWlk
PSJyNXJlcnJlOTZkc3ZlNWV2dzJudnJyZnl6NXRlOWZmNWFyczUiIHRpbWVzdGFtcD0iMTY0ODYy
MTgzNiIgZ3VpZD0iOTYxY2U5ZjMtMGJmZi00OTI1LWIzNzYtYWQ2YzI2MWZjYjdlIj45NDwva2V5
PjwvZm9yZWlnbi1rZXlzPjxyZWYtdHlwZSBuYW1lPSJKb3VybmFsIEFydGljbGUiPjE3PC9yZWYt
dHlwZT48Y29udHJpYnV0b3JzPjxhdXRob3JzPjxhdXRob3I+QmFyZGEsIE5vYW08L2F1dGhvcj48
YXV0aG9yPkRhZ2FuLCBOb2E8L2F1dGhvcj48YXV0aG9yPkNvaGVuLCBDeXJpbGxlPC9hdXRob3I+
PGF1dGhvcj5IZXJuw6FuLCBNaWd1ZWwgQS48L2F1dGhvcj48YXV0aG9yPkxpcHNpdGNoLCBNYXJj
PC9hdXRob3I+PGF1dGhvcj5Lb2hhbmUsIElzYWFjIFMuPC9hdXRob3I+PGF1dGhvcj5SZWlzLCBC
ZW4gWS48L2F1dGhvcj48YXV0aG9yPkJhbGljZXIsIFJhbiBELjwvYXV0aG9yPjwvYXV0aG9ycz48
L2NvbnRyaWJ1dG9ycz48dGl0bGVzPjx0aXRsZT5FZmZlY3RpdmVuZXNzIG9mIGEgdGhpcmQgZG9z
ZSBvZiB0aGUgQk5UMTYyYjIgbVJOQSBDT1ZJRC0xOSB2YWNjaW5lIGZvciBwcmV2ZW50aW5nIHNl
dmVyZSBvdXRjb21lcyBpbiBJc3JhZWw6IGFuIG9ic2VydmF0aW9uYWwgc3R1ZHk8L3RpdGxlPjxz
ZWNvbmRhcnktdGl0bGU+TGFuY2V0IChMb25kb24sIEVuZ2xhbmQpPC9zZWNvbmRhcnktdGl0bGU+
PGFsdC10aXRsZT5MYW5jZXQ8L2FsdC10aXRsZT48L3RpdGxlcz48YWx0LXBlcmlvZGljYWw+PGZ1
bGwtdGl0bGU+TGFuY2V0PC9mdWxsLXRpdGxlPjwvYWx0LXBlcmlvZGljYWw+PHBhZ2VzPjIwOTMt
MjEwMDwvcGFnZXM+PHZvbHVtZT4zOTg8L3ZvbHVtZT48bnVtYmVyPjEwMzE2PC9udW1iZXI+PGVk
aXRpb24+MjAyMS8xMC8yOTwvZWRpdGlvbj48a2V5d29yZHM+PGtleXdvcmQ+QWR1bHQ8L2tleXdv
cmQ+PGtleXdvcmQ+QWdlZDwva2V5d29yZD48a2V5d29yZD4qQk5UMTYyIFZhY2NpbmU8L2tleXdv
cmQ+PGtleXdvcmQ+Q09WSUQtMTkvZXBpZGVtaW9sb2d5LypwcmV2ZW50aW9uICZhbXA7IGNvbnRy
b2wvdmlyb2xvZ3k8L2tleXdvcmQ+PGtleXdvcmQ+RmVtYWxlPC9rZXl3b3JkPjxrZXl3b3JkPkh1
bWFuczwva2V5d29yZD48a2V5d29yZD4qSW1tdW5pemF0aW9uLCBTZWNvbmRhcnk8L2tleXdvcmQ+
PGtleXdvcmQ+SXNyYWVsL2VwaWRlbWlvbG9neTwva2V5d29yZD48a2V5d29yZD5NYWxlPC9rZXl3
b3JkPjxrZXl3b3JkPk1hc3MgVmFjY2luYXRpb248L2tleXdvcmQ+PGtleXdvcmQ+TWlkZGxlIEFn
ZWQ8L2tleXdvcmQ+PGtleXdvcmQ+UGFuZGVtaWNzL3ByZXZlbnRpb24gJmFtcDsgY29udHJvbDwv
a2V5d29yZD48a2V5d29yZD5Qcm9nbm9zaXM8L2tleXdvcmQ+PGtleXdvcmQ+U0FSUy1Db1YtMjwv
a2V5d29yZD48a2V5d29yZD4qVmFjY2luZSBFZmZpY2FjeTwva2V5d29yZD48L2tleXdvcmRzPjxk
YXRlcz48eWVhcj4yMDIxPC95ZWFyPjwvZGF0ZXM+PHB1Ymxpc2hlcj5FbHNldmllciBMdGQuPC9w
dWJsaXNoZXI+PGlzYm4+MTQ3NC01NDdYJiN4RDswMTQwLTY3MzY8L2lzYm4+PGFjY2Vzc2lvbi1u
dW0+MzQ3NTYxODQ8L2FjY2Vzc2lvbi1udW0+PHVybHM+PHJlbGF0ZWQtdXJscz48dXJsPmh0dHBz
Oi8vcHVibWVkLm5jYmkubmxtLm5paC5nb3YvMzQ3NTYxODQ8L3VybD48dXJsPmh0dHBzOi8vd3d3
Lm5jYmkubmxtLm5paC5nb3YvcG1jL2FydGljbGVzL1BNQzg1NTU5NjcvPC91cmw+PC9yZWxhdGVk
LXVybHM+PC91cmxzPjxlbGVjdHJvbmljLXJlc291cmNlLW51bT4xMC4xMDE2L1MwMTQwLTY3MzYo
MjEpMDIyNDktMjwvZWxlY3Ryb25pYy1yZXNvdXJjZS1udW0+PHJlbW90ZS1kYXRhYmFzZS1uYW1l
PlB1Yk1lZDwvcmVtb3RlLWRhdGFiYXNlLW5hbWU+PGxhbmd1YWdlPmVuZzwvbGFuZ3VhZ2U+PC9y
ZWNvcmQ+PC9DaXRlPjwvRW5kTm90ZT4A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1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2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</w:t>
            </w:r>
          </w:p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two doses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dmission to hospital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3% (88; 97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Not available</w:t>
            </w:r>
          </w:p>
        </w:tc>
      </w:tr>
      <w:tr w:rsidR="000F3836" w:rsidRPr="0059032C" w:rsidTr="004C6296">
        <w:trPr>
          <w:trHeight w:val="248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Severe disease</w:t>
            </w: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2% (82; 97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Lopez Bernal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Mb3BleiBCZXJuYWw8L0F1dGhvcj48WWVhcj4yMDIxPC9Z
ZWFyPjxSZWNOdW0+MTI4PC9SZWNOdW0+PERpc3BsYXlUZXh0PlsyXTwvRGlzcGxheVRleHQ+PHJl
Y29yZD48cmVjLW51bWJlcj4xMjg8L3JlYy1udW1iZXI+PGZvcmVpZ24ta2V5cz48a2V5IGFwcD0i
RU4iIGRiLWlkPSJyNXJlcnJlOTZkc3ZlNWV2dzJudnJyZnl6NXRlOWZmNWFyczUiIHRpbWVzdGFt
cD0iMTY0OTU3NTUxMiIgZ3VpZD0iMGE2MTNmODAtNDg5Ny00NTg5LWFmMTMtNGU3MWIwNGFjY2Nm
Ij4xMjg8L2tleT48L2ZvcmVpZ24ta2V5cz48cmVmLXR5cGUgbmFtZT0iSm91cm5hbCBBcnRpY2xl
Ij4xNzwvcmVmLXR5cGU+PGNvbnRyaWJ1dG9ycz48YXV0aG9ycz48YXV0aG9yPkxvcGV6IEJlcm5h
bCwgSi48L2F1dGhvcj48YXV0aG9yPkFuZHJld3MsIE4uPC9hdXRob3I+PGF1dGhvcj5Hb3dlciwg
Qy48L2F1dGhvcj48YXV0aG9yPkdhbGxhZ2hlciwgRS48L2F1dGhvcj48YXV0aG9yPlNpbW1vbnMs
IFIuPC9hdXRob3I+PGF1dGhvcj5UaGVsd2FsbCwgUy48L2F1dGhvcj48YXV0aG9yPlN0b3dlLCBK
LjwvYXV0aG9yPjxhdXRob3I+VGVzc2llciwgRS48L2F1dGhvcj48YXV0aG9yPkdyb3ZlcywgTi48
L2F1dGhvcj48YXV0aG9yPkRhYnJlcmEsIEcuPC9hdXRob3I+PGF1dGhvcj5NeWVycywgUi48L2F1
dGhvcj48YXV0aG9yPkNhbXBiZWxsLCBDLiBOLiBKLjwvYXV0aG9yPjxhdXRob3I+QW1pcnRoYWxp
bmdhbSwgRy48L2F1dGhvcj48YXV0aG9yPkVkbXVuZHMsIE0uPC9hdXRob3I+PGF1dGhvcj5aYW1i
b24sIE0uPC9hdXRob3I+PGF1dGhvcj5Ccm93biwgSy4gRS48L2F1dGhvcj48YXV0aG9yPkhvcGtp
bnMsIFMuPC9hdXRob3I+PGF1dGhvcj5DaGFuZCwgTS48L2F1dGhvcj48YXV0aG9yPlJhbXNheSwg
TS48L2F1dGhvcj48L2F1dGhvcnM+PC9jb250cmlidXRvcnM+PGF1dGgtYWRkcmVzcz5Gcm9tIFB1
YmxpYyBIZWFsdGggRW5nbGFuZCAoSi5MLkIuLCBOLkEuLCBDLkcuLCBFLkcuLCBSLlMuLCBTLlQu
LCBKLlMuLCBFLlQuLCBOLkcuLCBHLkQuLCBSLk0uLCBDLk4uSi5DLiwgRy5BLiwgTS5FLiwgTS5a
LiwgSy5FLkIuLCBTLkguLCBNLkMuLCBNLlIuKSwgdGhlIE5hdGlvbmFsIEluc3RpdHV0ZSBvZiBI
ZWFsdGggUmVzZWFyY2ggKE5JSFIpIEhlYWx0aCBQcm90ZWN0aW9uIFJlc2VhcmNoIFVuaXQgaW4g
VmFjY2luZXMgYW5kIEltbXVuaXNhdGlvbiwgTG9uZG9uIFNjaG9vbCBvZiBIeWdpZW5lIGFuZCBU
cm9waWNhbCBNZWRpY2luZSAoSi5MLkIuLCBOLkEuLCBDLk4uSi5DLiwgRy5BLiwgSy5FLkIuLCBN
LlIuKSwgdGhlIE5JSFIgSGVhbHRoIFByb3RlY3Rpb24gUmVzZWFyY2ggVW5pdCBpbiBSZXNwaXJh
dG9yeSBJbmZlY3Rpb25zLCBJbXBlcmlhbCBDb2xsZWdlIExvbmRvbiAoSi5MLkIuLCBNLlouKSwg
YW5kIEd1eSZhcG9zO3MgYW5kIFN0LiBUaG9tYXMmYXBvczsgSG9zcGl0YWwgTkhTIFRydXN0IChN
LkMuKSwgTG9uZG9uLCBhbmQgSGVhbHRoY2FyZSBBc3NvY2lhdGVkIEluZmVjdGlvbnMgYW5kIEFu
dGltaWNyb2JpYWwgUmVzaXN0YW5jZSwgVW5pdmVyc2l0eSBvZiBPeGZvcmQsIE94Zm9yZCAoUy5I
LikgLSBhbGwgaW4gdGhlIFVuaXRlZCBLaW5nZG9tLjwvYXV0aC1hZGRyZXNzPjx0aXRsZXM+PHRp
dGxlPkVmZmVjdGl2ZW5lc3Mgb2YgQ292aWQtMTkgVmFjY2luZXMgYWdhaW5zdCB0aGUgQi4xLjYx
Ny4yIChEZWx0YSkgVmFyaWFudDwvdGl0bGU+PHNlY29uZGFyeS10aXRsZT5OIEVuZ2wgSiBNZWQ8
L3NlY29uZGFyeS10aXRsZT48L3RpdGxlcz48cGVyaW9kaWNhbD48ZnVsbC10aXRsZT5OIEVuZ2wg
SiBNZWQ8L2Z1bGwtdGl0bGU+PC9wZXJpb2RpY2FsPjxwYWdlcz41ODUtNTk0PC9wYWdlcz48dm9s
dW1lPjM4NTwvdm9sdW1lPjxudW1iZXI+NzwvbnVtYmVyPjxlZGl0aW9uPjIwMjEvMDcvMjI8L2Vk
aXRpb24+PGtleXdvcmRzPjxrZXl3b3JkPkFkb2xlc2NlbnQ8L2tleXdvcmQ+PGtleXdvcmQ+QWR1
bHQ8L2tleXdvcmQ+PGtleXdvcmQ+QWdlZDwva2V5d29yZD48a2V5d29yZD5BZ2VkLCA4MCBhbmQg
b3Zlcjwva2V5d29yZD48a2V5d29yZD5DT1ZJRC0xOS9lcGlkZW1pb2xvZ3kvKnByZXZlbnRpb24g
JmFtcDsgY29udHJvbC92aXJvbG9neTwva2V5d29yZD48a2V5d29yZD5DT1ZJRC0xOSBWYWNjaW5l
cy8qaW1tdW5vbG9neTwva2V5d29yZD48a2V5d29yZD5DYXNlLUNvbnRyb2wgU3R1ZGllczwva2V5
d29yZD48a2V5d29yZD5GZW1hbGU8L2tleXdvcmQ+PGtleXdvcmQ+SHVtYW5zPC9rZXl3b3JkPjxr
ZXl3b3JkPipJbW11bm9nZW5pY2l0eSwgVmFjY2luZTwva2V5d29yZD48a2V5d29yZD5NYWxlPC9r
ZXl3b3JkPjxrZXl3b3JkPk1pZGRsZSBBZ2VkPC9rZXl3b3JkPjxrZXl3b3JkPipTQVJTLUNvVi0y
PC9rZXl3b3JkPjxrZXl3b3JkPlRyZWF0bWVudCBPdXRjb21lPC9rZXl3b3JkPjxrZXl3b3JkPlVu
aXRlZCBLaW5nZG9tL2VwaWRlbWlvbG9neTwva2V5d29yZD48a2V5d29yZD5WYWNjaW5lIFBvdGVu
Y3k8L2tleXdvcmQ+PGtleXdvcmQ+WW91bmcgQWR1bHQ8L2tleXdvcmQ+PC9rZXl3b3Jkcz48ZGF0
ZXM+PHllYXI+MjAyMTwveWVhcj48cHViLWRhdGVzPjxkYXRlPkF1ZyAxMjwvZGF0ZT48L3B1Yi1k
YXRlcz48L2RhdGVzPjxpc2JuPjAwMjgtNDc5MyAoUHJpbnQpJiN4RDswMDI4LTQ3OTM8L2lzYm4+
PGFjY2Vzc2lvbi1udW0+MzQyODkyNzQ8L2FjY2Vzc2lvbi1udW0+PHVybHM+PC91cmxzPjxjdXN0
b20yPlBNQzgzMTQ3Mzk8L2N1c3RvbTI+PGVsZWN0cm9uaWMtcmVzb3VyY2UtbnVtPjEwLjEwNTYv
TkVKTW9hMjEwODg5MTwvZWxlY3Ryb25pYy1yZXNvdXJjZS1udW0+PHJlbW90ZS1kYXRhYmFzZS1w
cm92aWRlcj5OTE08L3JlbW90ZS1kYXRhYmFzZS1wcm92aWRlcj48bGFuZ3VhZ2U+ZW5nPC9sYW5n
dWFnZT48L3JlY29yZD48L0NpdGU+PC9FbmROb3RlPn=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Mb3BleiBCZXJuYWw8L0F1dGhvcj48WWVhcj4yMDIxPC9Z
ZWFyPjxSZWNOdW0+MTI4PC9SZWNOdW0+PERpc3BsYXlUZXh0PlsyXTwvRGlzcGxheVRleHQ+PHJl
Y29yZD48cmVjLW51bWJlcj4xMjg8L3JlYy1udW1iZXI+PGZvcmVpZ24ta2V5cz48a2V5IGFwcD0i
RU4iIGRiLWlkPSJyNXJlcnJlOTZkc3ZlNWV2dzJudnJyZnl6NXRlOWZmNWFyczUiIHRpbWVzdGFt
cD0iMTY0OTU3NTUxMiIgZ3VpZD0iMGE2MTNmODAtNDg5Ny00NTg5LWFmMTMtNGU3MWIwNGFjY2Nm
Ij4xMjg8L2tleT48L2ZvcmVpZ24ta2V5cz48cmVmLXR5cGUgbmFtZT0iSm91cm5hbCBBcnRpY2xl
Ij4xNzwvcmVmLXR5cGU+PGNvbnRyaWJ1dG9ycz48YXV0aG9ycz48YXV0aG9yPkxvcGV6IEJlcm5h
bCwgSi48L2F1dGhvcj48YXV0aG9yPkFuZHJld3MsIE4uPC9hdXRob3I+PGF1dGhvcj5Hb3dlciwg
Qy48L2F1dGhvcj48YXV0aG9yPkdhbGxhZ2hlciwgRS48L2F1dGhvcj48YXV0aG9yPlNpbW1vbnMs
IFIuPC9hdXRob3I+PGF1dGhvcj5UaGVsd2FsbCwgUy48L2F1dGhvcj48YXV0aG9yPlN0b3dlLCBK
LjwvYXV0aG9yPjxhdXRob3I+VGVzc2llciwgRS48L2F1dGhvcj48YXV0aG9yPkdyb3ZlcywgTi48
L2F1dGhvcj48YXV0aG9yPkRhYnJlcmEsIEcuPC9hdXRob3I+PGF1dGhvcj5NeWVycywgUi48L2F1
dGhvcj48YXV0aG9yPkNhbXBiZWxsLCBDLiBOLiBKLjwvYXV0aG9yPjxhdXRob3I+QW1pcnRoYWxp
bmdhbSwgRy48L2F1dGhvcj48YXV0aG9yPkVkbXVuZHMsIE0uPC9hdXRob3I+PGF1dGhvcj5aYW1i
b24sIE0uPC9hdXRob3I+PGF1dGhvcj5Ccm93biwgSy4gRS48L2F1dGhvcj48YXV0aG9yPkhvcGtp
bnMsIFMuPC9hdXRob3I+PGF1dGhvcj5DaGFuZCwgTS48L2F1dGhvcj48YXV0aG9yPlJhbXNheSwg
TS48L2F1dGhvcj48L2F1dGhvcnM+PC9jb250cmlidXRvcnM+PGF1dGgtYWRkcmVzcz5Gcm9tIFB1
YmxpYyBIZWFsdGggRW5nbGFuZCAoSi5MLkIuLCBOLkEuLCBDLkcuLCBFLkcuLCBSLlMuLCBTLlQu
LCBKLlMuLCBFLlQuLCBOLkcuLCBHLkQuLCBSLk0uLCBDLk4uSi5DLiwgRy5BLiwgTS5FLiwgTS5a
LiwgSy5FLkIuLCBTLkguLCBNLkMuLCBNLlIuKSwgdGhlIE5hdGlvbmFsIEluc3RpdHV0ZSBvZiBI
ZWFsdGggUmVzZWFyY2ggKE5JSFIpIEhlYWx0aCBQcm90ZWN0aW9uIFJlc2VhcmNoIFVuaXQgaW4g
VmFjY2luZXMgYW5kIEltbXVuaXNhdGlvbiwgTG9uZG9uIFNjaG9vbCBvZiBIeWdpZW5lIGFuZCBU
cm9waWNhbCBNZWRpY2luZSAoSi5MLkIuLCBOLkEuLCBDLk4uSi5DLiwgRy5BLiwgSy5FLkIuLCBN
LlIuKSwgdGhlIE5JSFIgSGVhbHRoIFByb3RlY3Rpb24gUmVzZWFyY2ggVW5pdCBpbiBSZXNwaXJh
dG9yeSBJbmZlY3Rpb25zLCBJbXBlcmlhbCBDb2xsZWdlIExvbmRvbiAoSi5MLkIuLCBNLlouKSwg
YW5kIEd1eSZhcG9zO3MgYW5kIFN0LiBUaG9tYXMmYXBvczsgSG9zcGl0YWwgTkhTIFRydXN0IChN
LkMuKSwgTG9uZG9uLCBhbmQgSGVhbHRoY2FyZSBBc3NvY2lhdGVkIEluZmVjdGlvbnMgYW5kIEFu
dGltaWNyb2JpYWwgUmVzaXN0YW5jZSwgVW5pdmVyc2l0eSBvZiBPeGZvcmQsIE94Zm9yZCAoUy5I
LikgLSBhbGwgaW4gdGhlIFVuaXRlZCBLaW5nZG9tLjwvYXV0aC1hZGRyZXNzPjx0aXRsZXM+PHRp
dGxlPkVmZmVjdGl2ZW5lc3Mgb2YgQ292aWQtMTkgVmFjY2luZXMgYWdhaW5zdCB0aGUgQi4xLjYx
Ny4yIChEZWx0YSkgVmFyaWFudDwvdGl0bGU+PHNlY29uZGFyeS10aXRsZT5OIEVuZ2wgSiBNZWQ8
L3NlY29uZGFyeS10aXRsZT48L3RpdGxlcz48cGVyaW9kaWNhbD48ZnVsbC10aXRsZT5OIEVuZ2wg
SiBNZWQ8L2Z1bGwtdGl0bGU+PC9wZXJpb2RpY2FsPjxwYWdlcz41ODUtNTk0PC9wYWdlcz48dm9s
dW1lPjM4NTwvdm9sdW1lPjxudW1iZXI+NzwvbnVtYmVyPjxlZGl0aW9uPjIwMjEvMDcvMjI8L2Vk
aXRpb24+PGtleXdvcmRzPjxrZXl3b3JkPkFkb2xlc2NlbnQ8L2tleXdvcmQ+PGtleXdvcmQ+QWR1
bHQ8L2tleXdvcmQ+PGtleXdvcmQ+QWdlZDwva2V5d29yZD48a2V5d29yZD5BZ2VkLCA4MCBhbmQg
b3Zlcjwva2V5d29yZD48a2V5d29yZD5DT1ZJRC0xOS9lcGlkZW1pb2xvZ3kvKnByZXZlbnRpb24g
JmFtcDsgY29udHJvbC92aXJvbG9neTwva2V5d29yZD48a2V5d29yZD5DT1ZJRC0xOSBWYWNjaW5l
cy8qaW1tdW5vbG9neTwva2V5d29yZD48a2V5d29yZD5DYXNlLUNvbnRyb2wgU3R1ZGllczwva2V5
d29yZD48a2V5d29yZD5GZW1hbGU8L2tleXdvcmQ+PGtleXdvcmQ+SHVtYW5zPC9rZXl3b3JkPjxr
ZXl3b3JkPipJbW11bm9nZW5pY2l0eSwgVmFjY2luZTwva2V5d29yZD48a2V5d29yZD5NYWxlPC9r
ZXl3b3JkPjxrZXl3b3JkPk1pZGRsZSBBZ2VkPC9rZXl3b3JkPjxrZXl3b3JkPipTQVJTLUNvVi0y
PC9rZXl3b3JkPjxrZXl3b3JkPlRyZWF0bWVudCBPdXRjb21lPC9rZXl3b3JkPjxrZXl3b3JkPlVu
aXRlZCBLaW5nZG9tL2VwaWRlbWlvbG9neTwva2V5d29yZD48a2V5d29yZD5WYWNjaW5lIFBvdGVu
Y3k8L2tleXdvcmQ+PGtleXdvcmQ+WW91bmcgQWR1bHQ8L2tleXdvcmQ+PC9rZXl3b3Jkcz48ZGF0
ZXM+PHllYXI+MjAyMTwveWVhcj48cHViLWRhdGVzPjxkYXRlPkF1ZyAxMjwvZGF0ZT48L3B1Yi1k
YXRlcz48L2RhdGVzPjxpc2JuPjAwMjgtNDc5MyAoUHJpbnQpJiN4RDswMDI4LTQ3OTM8L2lzYm4+
PGFjY2Vzc2lvbi1udW0+MzQyODkyNzQ8L2FjY2Vzc2lvbi1udW0+PHVybHM+PC91cmxzPjxjdXN0
b20yPlBNQzgzMTQ3Mzk8L2N1c3RvbTI+PGVsZWN0cm9uaWMtcmVzb3VyY2UtbnVtPjEwLjEwNTYv
TkVKTW9hMjEwODg5MTwvZWxlY3Ryb25pYy1yZXNvdXJjZS1udW0+PHJlbW90ZS1kYXRhYmFzZS1w
cm92aWRlcj5OTE08L3JlbW90ZS1kYXRhYmFzZS1wcm92aWRlcj48bGFuZ3VhZ2U+ZW5nPC9sYW5n
dWFnZT48L3JlY29yZD48L0NpdGU+PC9FbmROb3RlPn=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2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6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Symptomatic disease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3.7% (91.6; 95.3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Not available</w:t>
            </w: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8.0% (85.3; 90.1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83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proofErr w:type="spellStart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Pouwels</w:t>
            </w:r>
            <w:proofErr w:type="spellEnd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Qb3V3ZWxzPC9BdXRob3I+PFllYXI+MjAyMTwvWWVhcj48
UmVjTnVtPjEyOTwvUmVjTnVtPjxEaXNwbGF5VGV4dD5bM108L0Rpc3BsYXlUZXh0PjxyZWNvcmQ+
PHJlYy1udW1iZXI+MTI5PC9yZWMtbnVtYmVyPjxmb3JlaWduLWtleXM+PGtleSBhcHA9IkVOIiBk
Yi1pZD0icjVyZXJyZTk2ZHN2ZTVldncybnZycmZ5ejV0ZTlmZjVhcnM1IiB0aW1lc3RhbXA9IjE2
NDk1NzU2NzgiIGd1aWQ9IjZkM2RiYjI5LWEwN2MtNGQ3NC05Mzc2LTM5OTk5OWIwZjcyYSI+MTI5
PC9rZXk+PC9mb3JlaWduLWtleXM+PHJlZi10eXBlIG5hbWU9IkpvdXJuYWwgQXJ0aWNsZSI+MTc8
L3JlZi10eXBlPjxjb250cmlidXRvcnM+PGF1dGhvcnM+PGF1dGhvcj5Qb3V3ZWxzLCBLLiBCLjwv
YXV0aG9yPjxhdXRob3I+UHJpdGNoYXJkLCBFLjwvYXV0aG9yPjxhdXRob3I+TWF0dGhld3MsIFAu
IEMuPC9hdXRob3I+PGF1dGhvcj5TdG9lc3NlciwgTi48L2F1dGhvcj48YXV0aG9yPkV5cmUsIEQu
IFcuPC9hdXRob3I+PGF1dGhvcj5WaWh0YSwgSy4gRC48L2F1dGhvcj48YXV0aG9yPkhvdXNlLCBU
LjwvYXV0aG9yPjxhdXRob3I+SGF5LCBKLjwvYXV0aG9yPjxhdXRob3I+QmVsbCwgSi4gSS48L2F1
dGhvcj48YXV0aG9yPk5ld3RvbiwgSi4gTi48L2F1dGhvcj48YXV0aG9yPkZhcnJhciwgSi48L2F1
dGhvcj48YXV0aG9yPkNyb29rLCBELjwvYXV0aG9yPjxhdXRob3I+Q29vaywgRC48L2F1dGhvcj48
YXV0aG9yPlJvdXJrZSwgRS48L2F1dGhvcj48YXV0aG9yPlN0dWRsZXksIFIuPC9hdXRob3I+PGF1
dGhvcj5QZXRvLCBULiBFLiBBLjwvYXV0aG9yPjxhdXRob3I+RGlhbW9uZCwgSS48L2F1dGhvcj48
YXV0aG9yPldhbGtlciwgQS4gUy48L2F1dGhvcj48L2F1dGhvcnM+PC9jb250cmlidXRvcnM+PGF1
dGgtYWRkcmVzcz5OYXRpb25hbCBJbnN0aXR1dGUgZm9yIEhlYWx0aCBSZXNlYXJjaCBIZWFsdGgg
UHJvdGVjdGlvbiBSZXNlYXJjaCBVbml0IGluIEhlYWx0aGNhcmUgQXNzb2NpYXRlZCBJbmZlY3Rp
b25zIGFuZCBBbnRpbWljcm9iaWFsIFJlc2lzdGFuY2UsIFVuaXZlcnNpdHkgb2YgT3hmb3JkLCBP
eGZvcmQsIFVLLiBrb2VuLnBvdXdlbHNAbmRwaC5veC5hYy51ay4mI3hEO0hlYWx0aCBFY29ub21p
Y3MgUmVzZWFyY2ggQ2VudHJlLCBOdWZmaWVsZCBEZXBhcnRtZW50IG9mIFBvcHVsYXRpb24gSGVh
bHRoLCBVbml2ZXJzaXR5IG9mIE94Zm9yZCwgT3hmb3JkLCBVSy4ga29lbi5wb3V3ZWxzQG5kcGgu
b3guYWMudWsuJiN4RDtOYXRpb25hbCBJbnN0aXR1dGUgZm9yIEhlYWx0aCBSZXNlYXJjaCBIZWFs
dGggUHJvdGVjdGlvbiBSZXNlYXJjaCBVbml0IGluIEhlYWx0aGNhcmUgQXNzb2NpYXRlZCBJbmZl
Y3Rpb25zIGFuZCBBbnRpbWljcm9iaWFsIFJlc2lzdGFuY2UsIFVuaXZlcnNpdHkgb2YgT3hmb3Jk
LCBPeGZvcmQsIFVLLiYjeEQ7TnVmZmllbGQgRGVwYXJ0bWVudCBvZiBNZWRpY2luZSwgVW5pdmVy
c2l0eSBvZiBPeGZvcmQsIE94Zm9yZCwgVUsuJiN4RDtEZXBhcnRtZW50IG9mIEluZmVjdGlvdXMg
RGlzZWFzZXMgYW5kIE1pY3JvYmlvbG9neSwgT3hmb3JkIFVuaXZlcnNpdHkgSG9zcGl0YWxzIE5I
UyBGb3VuZGF0aW9uIFRydXN0LCBKb2huIFJhZGNsaWZmZSBIb3NwaXRhbCwgT3hmb3JkLCBVSy4m
I3hEO05hdGlvbmFsIEluc3RpdHV0ZSBmb3IgSGVhbHRoIFJlc2VhcmNoIE94Zm9yZCBCaW9tZWRp
Y2FsIFJlc2VhcmNoIENlbnRyZSwgVW5pdmVyc2l0eSBvZiBPeGZvcmQsIE94Zm9yZCwgVUsuJiN4
RDtCaWcgRGF0YSBJbnN0aXR1dGUsIE51ZmZpZWxkIERlcGFydG1lbnQgb2YgUG9wdWxhdGlvbiBI
ZWFsdGgsIFVuaXZlcnNpdHkgb2YgT3hmb3JkLCBPeGZvcmQsIFVLLiYjeEQ7RGVwYXJ0bWVudCBv
ZiBFbmdpbmVlcmluZywgVW5pdmVyc2l0eSBvZiBPeGZvcmQsIE94Zm9yZCwgVUsuJiN4RDtEZXBh
cnRtZW50IG9mIE1hdGhlbWF0aWNzLCBVbml2ZXJzaXR5IG9mIE1hbmNoZXN0ZXIsIE1hbmNoZXN0
ZXIsIFVLLiYjeEQ7SUJNIFJlc2VhcmNoLCBIYXJ0cmVlIENlbnRyZSwgU2NpLVRlY2ggRGFyZXNi
dXJ5LCBVSy4mI3hEO0dsYXNnb3cgTGlnaHRob3VzZSBMYWJvcmF0b3J5LCBHbGFzZ293LCBVSy4m
I3hEO1VuaXZlcnNpdHkgb2YgR2xhc2dvdywgR2xhc2dvdywgVUsuJiN4RDtPZmZpY2Ugb2YgdGhl
IFJlZ2l1cyBQcm9mZXNzb3Igb2YgTWVkaWNpbmUsIFVuaXZlcnNpdHkgb2YgT3hmb3JkLCBPeGZv
cmQsIFVLLiYjeEQ7SGVhbHRoIEltcHJvdmVtZW50IERpcmVjdG9yYXRlLCBQdWJsaWMgSGVhbHRo
IEVuZ2xhbmQsIExvbmRvbiwgVUsuJiN4RDtXZWxsY29tZSBUcnVzdCwgTG9uZG9uLCBVSy4mI3hE
O09mZmljZSBmb3IgTmF0aW9uYWwgU3RhdGlzdGljcywgTmV3cG9ydCwgVUsuJiN4RDtNUkMgQ2xp
bmljYWwgVHJpYWxzIFVuaXQgYXQgVUNMLCBVbml2ZXJzaXR5IENvbGxlZ2UgTG9uZG9uLCBMb25k
b24sIFVLLjwvYXV0aC1hZGRyZXNzPjx0aXRsZXM+PHRpdGxlPkVmZmVjdCBvZiBEZWx0YSB2YXJp
YW50IG9uIHZpcmFsIGJ1cmRlbiBhbmQgdmFjY2luZSBlZmZlY3RpdmVuZXNzIGFnYWluc3QgbmV3
IFNBUlMtQ29WLTIgaW5mZWN0aW9ucyBpbiB0aGUgVUs8L3RpdGxlPjxzZWNvbmRhcnktdGl0bGU+
TmF0IE1lZDwvc2Vjb25kYXJ5LXRpdGxlPjwvdGl0bGVzPjxwZXJpb2RpY2FsPjxmdWxsLXRpdGxl
Pk5hdCBNZWQ8L2Z1bGwtdGl0bGU+PC9wZXJpb2RpY2FsPjxwYWdlcz4yMTI3LTIxMzU8L3BhZ2Vz
Pjx2b2x1bWU+Mjc8L3ZvbHVtZT48bnVtYmVyPjEyPC9udW1iZXI+PGVkaXRpb24+MjAyMS8xMC8x
NjwvZWRpdGlvbj48a2V5d29yZHM+PGtleXdvcmQ+QWRvbGVzY2VudDwva2V5d29yZD48a2V5d29y
ZD5BZHVsdDwva2V5d29yZD48a2V5d29yZD5BbnRpYm9kaWVzLCBOZXV0cmFsaXppbmcvYmxvb2Q8
L2tleXdvcmQ+PGtleXdvcmQ+QW50aWJvZGllcywgVmlyYWwvYmxvb2Q8L2tleXdvcmQ+PGtleXdv
cmQ+Qk5UMTYyIFZhY2NpbmUvKmltbXVub2xvZ3k8L2tleXdvcmQ+PGtleXdvcmQ+Q09WSUQtMTkv
KmVwaWRlbWlvbG9neS9pbW11bm9sb2d5LypwcmV2ZW50aW9uICZhbXA7IGNvbnRyb2w8L2tleXdv
cmQ+PGtleXdvcmQ+Q2hBZE94MSBuQ29WLTE5LyppbW11bm9sb2d5PC9rZXl3b3JkPjxrZXl3b3Jk
Pkh1bWFuczwva2V5d29yZD48a2V5d29yZD5NaWRkbGUgQWdlZDwva2V5d29yZD48a2V5d29yZD5Q
b2x5bWVyYXNlIENoYWluIFJlYWN0aW9uPC9rZXl3b3JkPjxrZXl3b3JkPlNBUlMtQ29WLTIvKmlt
bXVub2xvZ3k8L2tleXdvcmQ+PGtleXdvcmQ+VW5pdGVkIEtpbmdkb20vZXBpZGVtaW9sb2d5PC9r
ZXl3b3JkPjxrZXl3b3JkPlZhY2NpbmF0aW9uPC9rZXl3b3JkPjxrZXl3b3JkPlZhY2NpbmUgRWZm
aWNhY3kvKnN0YXRpc3RpY3MgJmFtcDsgbnVtZXJpY2FsIGRhdGE8L2tleXdvcmQ+PGtleXdvcmQ+
VmlyYWwgTG9hZDwva2V5d29yZD48a2V5d29yZD5Zb3VuZyBBZHVsdDwva2V5d29yZD48L2tleXdv
cmRzPjxkYXRlcz48eWVhcj4yMDIxPC95ZWFyPjxwdWItZGF0ZXM+PGRhdGU+RGVjPC9kYXRlPjwv
cHViLWRhdGVzPjwvZGF0ZXM+PGlzYm4+MTA3OC04OTU2IChQcmludCkmI3hEOzEwNzgtODk1Njwv
aXNibj48YWNjZXNzaW9uLW51bT4zNDY1MDI0ODwvYWNjZXNzaW9uLW51bT48dXJscz48L3VybHM+
PGN1c3RvbTI+UE1DODY3NDEyOSB1bmlmb3JtIGRpc2Nsb3N1cmUgZm9ybSBhdCB3d3cuaWNtamUu
b3JnL2NvaV9kaXNjbG9yZS5wZGYuIEQuVy5FLiBkZWNsYXJlcyBsZWN0dXJlIGZlZXMgZnJvbSBH
aWxlYWQsIG91dHNpZGUgdGhlIHN1Ym1pdHRlZCB3b3JrLiBFLlAuLCBQLkMuTS4sIE4uUy4sIEQu
Vy5FLiwgSi5JLkIuLCBELkMuLCBULkUuQS5QLiwgQS5TLlcuIGFuZCBLLkIuUC4gYXJlIGVtcGxv
eWVlcyBvZiB0aGUgVW5pdmVyc2l0eSBvZiBPeGZvcmQgYnV0IHdlcmUgbm90IGludm9sdmVkIGlu
IHRoZSBkZXZlbG9wbWVudCBvciBwcm9kdWN0aW9uIG9mIHRoZSB2YWNjaW5lLiBKLkkuQi4gYWN0
cyBhcyBhbiB1bnBhaWQgYWR2aXNvciB0byBIZXIgTWFqZXN0eeKAmXMgR292ZXJubWVudCBvbiBD
T1ZJRCBidXQgZG9lcyBub3Qgc2l0IG9uIHRoZSB2YWNjaW5lIHRhc2sgZm9yY2UgYW5kIGlzIG5v
dCBpbnZvbHZlZCBpbiBwcm9jdXJlbWVudCBkZWNpc2lvbnMuIEouSS5CLiBhbHNvIHNpdHMgb24g
dGhlIEJvYXJkIG9mIHRoZSBPeGZvcmQgU2NpZW5jZXMgSW5ub3ZhdGlvbiwgd2hpY2ggaGFzIGFu
IGludmVzdG1lbnQgaW4gVmFjY2l0ZWNoLCB3aGljaCBoYXMgYSByb3lhbHR5IGZyb20gdGhlIENo
QWRPeDEgdmFjY2luZSB3aGVuLCBpZiBldmVyLCBpdCBtYWtlcyBhIHByb2ZpdC4gQS5TLlcuLCBp
biBhZGRpdGlvbiB0byB0aGUgZnVuZGluZyBtZW50aW9uZWQgYWJvdmUsIHJlY2VpdmVkIGdyYW50
cyBmcm9tIHRoZSBNZWRpY2FsIFJlc2VhcmNoIENvdW5jaWwgVUsgZHVyaW5nIHRoZSBjb25kdWN0
IG9mIHRoZSBzdHVkeS4gUC5DLk0uIHJlY2VpdmVkIGZ1bmRpbmcgZnJvbSB0aGUgV2VsbGNvbWUg
VHJ1c3QuIFRoZSByZW1haW5pbmcgYXV0aG9ycyBkZWNsYXJlIG5vIGNvbXBldGluZyBpbnRlcmVz
dHMuPC9jdXN0b20yPjxlbGVjdHJvbmljLXJlc291cmNlLW51bT4xMC4xMDM4L3M0MTU5MS0wMjEt
MDE1NDgtNzwvZWxlY3Ryb25pYy1yZXNvdXJjZS1udW0+PHJlbW90ZS1kYXRhYmFzZS1wcm92aWRl
cj5OTE08L3JlbW90ZS1kYXRhYmFzZS1wcm92aWRlcj48bGFuZ3VhZ2U+ZW5nPC9sYW5ndWFnZT48
L3JlY29yZD48L0NpdGU+PC9FbmROb3RlPn=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Qb3V3ZWxzPC9BdXRob3I+PFllYXI+MjAyMTwvWWVhcj48
UmVjTnVtPjEyOTwvUmVjTnVtPjxEaXNwbGF5VGV4dD5bM108L0Rpc3BsYXlUZXh0PjxyZWNvcmQ+
PHJlYy1udW1iZXI+MTI5PC9yZWMtbnVtYmVyPjxmb3JlaWduLWtleXM+PGtleSBhcHA9IkVOIiBk
Yi1pZD0icjVyZXJyZTk2ZHN2ZTVldncybnZycmZ5ejV0ZTlmZjVhcnM1IiB0aW1lc3RhbXA9IjE2
NDk1NzU2NzgiIGd1aWQ9IjZkM2RiYjI5LWEwN2MtNGQ3NC05Mzc2LTM5OTk5OWIwZjcyYSI+MTI5
PC9rZXk+PC9mb3JlaWduLWtleXM+PHJlZi10eXBlIG5hbWU9IkpvdXJuYWwgQXJ0aWNsZSI+MTc8
L3JlZi10eXBlPjxjb250cmlidXRvcnM+PGF1dGhvcnM+PGF1dGhvcj5Qb3V3ZWxzLCBLLiBCLjwv
YXV0aG9yPjxhdXRob3I+UHJpdGNoYXJkLCBFLjwvYXV0aG9yPjxhdXRob3I+TWF0dGhld3MsIFAu
IEMuPC9hdXRob3I+PGF1dGhvcj5TdG9lc3NlciwgTi48L2F1dGhvcj48YXV0aG9yPkV5cmUsIEQu
IFcuPC9hdXRob3I+PGF1dGhvcj5WaWh0YSwgSy4gRC48L2F1dGhvcj48YXV0aG9yPkhvdXNlLCBU
LjwvYXV0aG9yPjxhdXRob3I+SGF5LCBKLjwvYXV0aG9yPjxhdXRob3I+QmVsbCwgSi4gSS48L2F1
dGhvcj48YXV0aG9yPk5ld3RvbiwgSi4gTi48L2F1dGhvcj48YXV0aG9yPkZhcnJhciwgSi48L2F1
dGhvcj48YXV0aG9yPkNyb29rLCBELjwvYXV0aG9yPjxhdXRob3I+Q29vaywgRC48L2F1dGhvcj48
YXV0aG9yPlJvdXJrZSwgRS48L2F1dGhvcj48YXV0aG9yPlN0dWRsZXksIFIuPC9hdXRob3I+PGF1
dGhvcj5QZXRvLCBULiBFLiBBLjwvYXV0aG9yPjxhdXRob3I+RGlhbW9uZCwgSS48L2F1dGhvcj48
YXV0aG9yPldhbGtlciwgQS4gUy48L2F1dGhvcj48L2F1dGhvcnM+PC9jb250cmlidXRvcnM+PGF1
dGgtYWRkcmVzcz5OYXRpb25hbCBJbnN0aXR1dGUgZm9yIEhlYWx0aCBSZXNlYXJjaCBIZWFsdGgg
UHJvdGVjdGlvbiBSZXNlYXJjaCBVbml0IGluIEhlYWx0aGNhcmUgQXNzb2NpYXRlZCBJbmZlY3Rp
b25zIGFuZCBBbnRpbWljcm9iaWFsIFJlc2lzdGFuY2UsIFVuaXZlcnNpdHkgb2YgT3hmb3JkLCBP
eGZvcmQsIFVLLiBrb2VuLnBvdXdlbHNAbmRwaC5veC5hYy51ay4mI3hEO0hlYWx0aCBFY29ub21p
Y3MgUmVzZWFyY2ggQ2VudHJlLCBOdWZmaWVsZCBEZXBhcnRtZW50IG9mIFBvcHVsYXRpb24gSGVh
bHRoLCBVbml2ZXJzaXR5IG9mIE94Zm9yZCwgT3hmb3JkLCBVSy4ga29lbi5wb3V3ZWxzQG5kcGgu
b3guYWMudWsuJiN4RDtOYXRpb25hbCBJbnN0aXR1dGUgZm9yIEhlYWx0aCBSZXNlYXJjaCBIZWFs
dGggUHJvdGVjdGlvbiBSZXNlYXJjaCBVbml0IGluIEhlYWx0aGNhcmUgQXNzb2NpYXRlZCBJbmZl
Y3Rpb25zIGFuZCBBbnRpbWljcm9iaWFsIFJlc2lzdGFuY2UsIFVuaXZlcnNpdHkgb2YgT3hmb3Jk
LCBPeGZvcmQsIFVLLiYjeEQ7TnVmZmllbGQgRGVwYXJ0bWVudCBvZiBNZWRpY2luZSwgVW5pdmVy
c2l0eSBvZiBPeGZvcmQsIE94Zm9yZCwgVUsuJiN4RDtEZXBhcnRtZW50IG9mIEluZmVjdGlvdXMg
RGlzZWFzZXMgYW5kIE1pY3JvYmlvbG9neSwgT3hmb3JkIFVuaXZlcnNpdHkgSG9zcGl0YWxzIE5I
UyBGb3VuZGF0aW9uIFRydXN0LCBKb2huIFJhZGNsaWZmZSBIb3NwaXRhbCwgT3hmb3JkLCBVSy4m
I3hEO05hdGlvbmFsIEluc3RpdHV0ZSBmb3IgSGVhbHRoIFJlc2VhcmNoIE94Zm9yZCBCaW9tZWRp
Y2FsIFJlc2VhcmNoIENlbnRyZSwgVW5pdmVyc2l0eSBvZiBPeGZvcmQsIE94Zm9yZCwgVUsuJiN4
RDtCaWcgRGF0YSBJbnN0aXR1dGUsIE51ZmZpZWxkIERlcGFydG1lbnQgb2YgUG9wdWxhdGlvbiBI
ZWFsdGgsIFVuaXZlcnNpdHkgb2YgT3hmb3JkLCBPeGZvcmQsIFVLLiYjeEQ7RGVwYXJ0bWVudCBv
ZiBFbmdpbmVlcmluZywgVW5pdmVyc2l0eSBvZiBPeGZvcmQsIE94Zm9yZCwgVUsuJiN4RDtEZXBh
cnRtZW50IG9mIE1hdGhlbWF0aWNzLCBVbml2ZXJzaXR5IG9mIE1hbmNoZXN0ZXIsIE1hbmNoZXN0
ZXIsIFVLLiYjeEQ7SUJNIFJlc2VhcmNoLCBIYXJ0cmVlIENlbnRyZSwgU2NpLVRlY2ggRGFyZXNi
dXJ5LCBVSy4mI3hEO0dsYXNnb3cgTGlnaHRob3VzZSBMYWJvcmF0b3J5LCBHbGFzZ293LCBVSy4m
I3hEO1VuaXZlcnNpdHkgb2YgR2xhc2dvdywgR2xhc2dvdywgVUsuJiN4RDtPZmZpY2Ugb2YgdGhl
IFJlZ2l1cyBQcm9mZXNzb3Igb2YgTWVkaWNpbmUsIFVuaXZlcnNpdHkgb2YgT3hmb3JkLCBPeGZv
cmQsIFVLLiYjeEQ7SGVhbHRoIEltcHJvdmVtZW50IERpcmVjdG9yYXRlLCBQdWJsaWMgSGVhbHRo
IEVuZ2xhbmQsIExvbmRvbiwgVUsuJiN4RDtXZWxsY29tZSBUcnVzdCwgTG9uZG9uLCBVSy4mI3hE
O09mZmljZSBmb3IgTmF0aW9uYWwgU3RhdGlzdGljcywgTmV3cG9ydCwgVUsuJiN4RDtNUkMgQ2xp
bmljYWwgVHJpYWxzIFVuaXQgYXQgVUNMLCBVbml2ZXJzaXR5IENvbGxlZ2UgTG9uZG9uLCBMb25k
b24sIFVLLjwvYXV0aC1hZGRyZXNzPjx0aXRsZXM+PHRpdGxlPkVmZmVjdCBvZiBEZWx0YSB2YXJp
YW50IG9uIHZpcmFsIGJ1cmRlbiBhbmQgdmFjY2luZSBlZmZlY3RpdmVuZXNzIGFnYWluc3QgbmV3
IFNBUlMtQ29WLTIgaW5mZWN0aW9ucyBpbiB0aGUgVUs8L3RpdGxlPjxzZWNvbmRhcnktdGl0bGU+
TmF0IE1lZDwvc2Vjb25kYXJ5LXRpdGxlPjwvdGl0bGVzPjxwZXJpb2RpY2FsPjxmdWxsLXRpdGxl
Pk5hdCBNZWQ8L2Z1bGwtdGl0bGU+PC9wZXJpb2RpY2FsPjxwYWdlcz4yMTI3LTIxMzU8L3BhZ2Vz
Pjx2b2x1bWU+Mjc8L3ZvbHVtZT48bnVtYmVyPjEyPC9udW1iZXI+PGVkaXRpb24+MjAyMS8xMC8x
NjwvZWRpdGlvbj48a2V5d29yZHM+PGtleXdvcmQ+QWRvbGVzY2VudDwva2V5d29yZD48a2V5d29y
ZD5BZHVsdDwva2V5d29yZD48a2V5d29yZD5BbnRpYm9kaWVzLCBOZXV0cmFsaXppbmcvYmxvb2Q8
L2tleXdvcmQ+PGtleXdvcmQ+QW50aWJvZGllcywgVmlyYWwvYmxvb2Q8L2tleXdvcmQ+PGtleXdv
cmQ+Qk5UMTYyIFZhY2NpbmUvKmltbXVub2xvZ3k8L2tleXdvcmQ+PGtleXdvcmQ+Q09WSUQtMTkv
KmVwaWRlbWlvbG9neS9pbW11bm9sb2d5LypwcmV2ZW50aW9uICZhbXA7IGNvbnRyb2w8L2tleXdv
cmQ+PGtleXdvcmQ+Q2hBZE94MSBuQ29WLTE5LyppbW11bm9sb2d5PC9rZXl3b3JkPjxrZXl3b3Jk
Pkh1bWFuczwva2V5d29yZD48a2V5d29yZD5NaWRkbGUgQWdlZDwva2V5d29yZD48a2V5d29yZD5Q
b2x5bWVyYXNlIENoYWluIFJlYWN0aW9uPC9rZXl3b3JkPjxrZXl3b3JkPlNBUlMtQ29WLTIvKmlt
bXVub2xvZ3k8L2tleXdvcmQ+PGtleXdvcmQ+VW5pdGVkIEtpbmdkb20vZXBpZGVtaW9sb2d5PC9r
ZXl3b3JkPjxrZXl3b3JkPlZhY2NpbmF0aW9uPC9rZXl3b3JkPjxrZXl3b3JkPlZhY2NpbmUgRWZm
aWNhY3kvKnN0YXRpc3RpY3MgJmFtcDsgbnVtZXJpY2FsIGRhdGE8L2tleXdvcmQ+PGtleXdvcmQ+
VmlyYWwgTG9hZDwva2V5d29yZD48a2V5d29yZD5Zb3VuZyBBZHVsdDwva2V5d29yZD48L2tleXdv
cmRzPjxkYXRlcz48eWVhcj4yMDIxPC95ZWFyPjxwdWItZGF0ZXM+PGRhdGU+RGVjPC9kYXRlPjwv
cHViLWRhdGVzPjwvZGF0ZXM+PGlzYm4+MTA3OC04OTU2IChQcmludCkmI3hEOzEwNzgtODk1Njwv
aXNibj48YWNjZXNzaW9uLW51bT4zNDY1MDI0ODwvYWNjZXNzaW9uLW51bT48dXJscz48L3VybHM+
PGN1c3RvbTI+UE1DODY3NDEyOSB1bmlmb3JtIGRpc2Nsb3N1cmUgZm9ybSBhdCB3d3cuaWNtamUu
b3JnL2NvaV9kaXNjbG9yZS5wZGYuIEQuVy5FLiBkZWNsYXJlcyBsZWN0dXJlIGZlZXMgZnJvbSBH
aWxlYWQsIG91dHNpZGUgdGhlIHN1Ym1pdHRlZCB3b3JrLiBFLlAuLCBQLkMuTS4sIE4uUy4sIEQu
Vy5FLiwgSi5JLkIuLCBELkMuLCBULkUuQS5QLiwgQS5TLlcuIGFuZCBLLkIuUC4gYXJlIGVtcGxv
eWVlcyBvZiB0aGUgVW5pdmVyc2l0eSBvZiBPeGZvcmQgYnV0IHdlcmUgbm90IGludm9sdmVkIGlu
IHRoZSBkZXZlbG9wbWVudCBvciBwcm9kdWN0aW9uIG9mIHRoZSB2YWNjaW5lLiBKLkkuQi4gYWN0
cyBhcyBhbiB1bnBhaWQgYWR2aXNvciB0byBIZXIgTWFqZXN0eeKAmXMgR292ZXJubWVudCBvbiBD
T1ZJRCBidXQgZG9lcyBub3Qgc2l0IG9uIHRoZSB2YWNjaW5lIHRhc2sgZm9yY2UgYW5kIGlzIG5v
dCBpbnZvbHZlZCBpbiBwcm9jdXJlbWVudCBkZWNpc2lvbnMuIEouSS5CLiBhbHNvIHNpdHMgb24g
dGhlIEJvYXJkIG9mIHRoZSBPeGZvcmQgU2NpZW5jZXMgSW5ub3ZhdGlvbiwgd2hpY2ggaGFzIGFu
IGludmVzdG1lbnQgaW4gVmFjY2l0ZWNoLCB3aGljaCBoYXMgYSByb3lhbHR5IGZyb20gdGhlIENo
QWRPeDEgdmFjY2luZSB3aGVuLCBpZiBldmVyLCBpdCBtYWtlcyBhIHByb2ZpdC4gQS5TLlcuLCBp
biBhZGRpdGlvbiB0byB0aGUgZnVuZGluZyBtZW50aW9uZWQgYWJvdmUsIHJlY2VpdmVkIGdyYW50
cyBmcm9tIHRoZSBNZWRpY2FsIFJlc2VhcmNoIENvdW5jaWwgVUsgZHVyaW5nIHRoZSBjb25kdWN0
IG9mIHRoZSBzdHVkeS4gUC5DLk0uIHJlY2VpdmVkIGZ1bmRpbmcgZnJvbSB0aGUgV2VsbGNvbWUg
VHJ1c3QuIFRoZSByZW1haW5pbmcgYXV0aG9ycyBkZWNsYXJlIG5vIGNvbXBldGluZyBpbnRlcmVz
dHMuPC9jdXN0b20yPjxlbGVjdHJvbmljLXJlc291cmNlLW51bT4xMC4xMDM4L3M0MTU5MS0wMjEt
MDE1NDgtNzwvZWxlY3Ryb25pYy1yZXNvdXJjZS1udW0+PHJlbW90ZS1kYXRhYmFzZS1wcm92aWRl
cj5OTE08L3JlbW90ZS1kYXRhYmFzZS1wcm92aWRlcj48bGFuZ3VhZ2U+ZW5nPC9sYW5ndWFnZT48
L3JlY29yZD48L0NpdGU+PC9FbmROb3RlPn=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3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8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l infections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78% (68; 84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Estimates available for 14, 30, 60 and 90 days since the second dose</w:t>
            </w:r>
          </w:p>
        </w:tc>
      </w:tr>
      <w:tr w:rsidR="000F3836" w:rsidRPr="0059032C" w:rsidTr="004C6296">
        <w:trPr>
          <w:trHeight w:val="82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0% (77; 83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Self-reported symptoms</w:t>
            </w: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7% (96; 98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4% (82; 86%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165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proofErr w:type="spellStart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ccorsi</w:t>
            </w:r>
            <w:proofErr w:type="spellEnd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/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&lt;EndNote&gt;&lt;Cite&gt;&lt;Author&gt;Accorsi&lt;/Author&gt;&lt;Year&gt;2022&lt;/Year&gt;&lt;RecNum&gt;108&lt;/RecNum&gt;&lt;DisplayText&gt;[4]&lt;/DisplayText&gt;&lt;record&gt;&lt;rec-number&gt;108&lt;/rec-number&gt;&lt;foreign-keys&gt;&lt;key app="EN" db-id="r5rerre96dsve5evw2nvrrfyz5te9ff5ars5" timestamp="1648621837" guid="676e36ed-a737-466f-8ca0-1612043f12f8"&gt;108&lt;/key&gt;&lt;/foreign-keys&gt;&lt;ref-type name="Journal Article"&gt;17&lt;/ref-type&gt;&lt;contributors&gt;&lt;authors&gt;&lt;author&gt;Accorsi, Emma K.&lt;/author&gt;&lt;author&gt;Britton, Amadea&lt;/author&gt;&lt;author&gt;Fleming-Dutra, Katherine E.&lt;/author&gt;&lt;author&gt;Smith, Zachary R.&lt;/author&gt;&lt;author&gt;Shang, Nong&lt;/author&gt;&lt;author&gt;Derado, Gordana&lt;/author&gt;&lt;author&gt;Miller, Joseph&lt;/author&gt;&lt;author&gt;Schrag, Stephanie J.&lt;/author&gt;&lt;author&gt;Verani, Jennifer R.&lt;/author&gt;&lt;/authors&gt;&lt;/contributors&gt;&lt;titles&gt;&lt;title&gt;Association Between 3 Doses of mRNA COVID-19 Vaccine and Symptomatic Infection Caused by the SARS-CoV-2 Omicron and Delta Variants&lt;/title&gt;&lt;secondary-title&gt;JAMA&lt;/secondary-title&gt;&lt;/titles&gt;&lt;periodical&gt;&lt;full-title&gt;JAMA&lt;/full-title&gt;&lt;/periodical&gt;&lt;pages&gt;639-651&lt;/pages&gt;&lt;volume&gt;327&lt;/volume&gt;&lt;number&gt;7&lt;/number&gt;&lt;dates&gt;&lt;year&gt;2022&lt;/year&gt;&lt;/dates&gt;&lt;isbn&gt;0098-7484&lt;/isbn&gt;&lt;urls&gt;&lt;related-urls&gt;&lt;url&gt;https://doi.org/10.1001/jama.2022.0470&lt;/url&gt;&lt;/related-urls&gt;&lt;/urls&gt;&lt;electronic-resource-num&gt;10.1001/jama.2022.0470&lt;/electronic-resource-num&gt;&lt;access-date&gt;3/29/2022&lt;/access-date&gt;&lt;/record&gt;&lt;/Cite&gt;&lt;/EndNote&gt;</w:instrTex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4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8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 or mRNA-1273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Symptomatic SARS-CoV-2 Infection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065 (0.059; 0.071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Estimates available for 0-11 months since second dose</w:t>
            </w: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33 (0.31; 0.35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two doses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16 (0.14; 0.17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34 (0.32; 0.36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165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ndrews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BbmRyZXdzPC9BdXRob3I+PFllYXI+MjAyMjwvWWVhcj48
UmVjTnVtPjEzMDwvUmVjTnVtPjxEaXNwbGF5VGV4dD5bNV08L0Rpc3BsYXlUZXh0PjxyZWNvcmQ+
PHJlYy1udW1iZXI+MTMwPC9yZWMtbnVtYmVyPjxmb3JlaWduLWtleXM+PGtleSBhcHA9IkVOIiBk
Yi1pZD0icjVyZXJyZTk2ZHN2ZTVldncybnZycmZ5ejV0ZTlmZjVhcnM1IiB0aW1lc3RhbXA9IjE2
NDk1NzYwNjQiIGd1aWQ9ImE5ZDhiZDYxLTE2MjQtNGUzYi05NWQ3LWQ1Njg5YWM0YTBhMSI+MTMw
PC9rZXk+PC9mb3JlaWduLWtleXM+PHJlZi10eXBlIG5hbWU9IkpvdXJuYWwgQXJ0aWNsZSI+MTc8
L3JlZi10eXBlPjxjb250cmlidXRvcnM+PGF1dGhvcnM+PGF1dGhvcj5BbmRyZXdzLCBOLjwvYXV0
aG9yPjxhdXRob3I+U3Rvd2UsIEouPC9hdXRob3I+PGF1dGhvcj5LaXJzZWJvbSwgRi48L2F1dGhv
cj48YXV0aG9yPlRvZmZhLCBTLjwvYXV0aG9yPjxhdXRob3I+Umlja2VhcmQsIFQuPC9hdXRob3I+
PGF1dGhvcj5HYWxsYWdoZXIsIEUuPC9hdXRob3I+PGF1dGhvcj5Hb3dlciwgQy48L2F1dGhvcj48
YXV0aG9yPkthbGwsIE0uPC9hdXRob3I+PGF1dGhvcj5Hcm92ZXMsIE4uPC9hdXRob3I+PGF1dGhv
cj5PJmFwb3M7Q29ubmVsbCwgQS4gTS48L2F1dGhvcj48YXV0aG9yPlNpbW9ucywgRC48L2F1dGhv
cj48YXV0aG9yPkJsb21xdWlzdCwgUC4gQi48L2F1dGhvcj48YXV0aG9yPlphaWRpLCBBLjwvYXV0
aG9yPjxhdXRob3I+TmFzaCwgUy48L2F1dGhvcj48YXV0aG9yPkl3YW5pIEJpbnRpIEFiZHVsIEF6
aXosIE4uPC9hdXRob3I+PGF1dGhvcj5UaGVsd2FsbCwgUy48L2F1dGhvcj48YXV0aG9yPkRhYnJl
cmEsIEcuPC9hdXRob3I+PGF1dGhvcj5NeWVycywgUi48L2F1dGhvcj48YXV0aG9yPkFtaXJ0aGFs
aW5nYW0sIEcuPC9hdXRob3I+PGF1dGhvcj5HaGFyYmlhLCBTLjwvYXV0aG9yPjxhdXRob3I+QmFy
cmV0dCwgSi4gQy48L2F1dGhvcj48YXV0aG9yPkVsc29uLCBSLjwvYXV0aG9yPjxhdXRob3I+TGFk
aGFuaSwgUy4gTi48L2F1dGhvcj48YXV0aG9yPkZlcmd1c29uLCBOLjwvYXV0aG9yPjxhdXRob3I+
WmFtYm9uLCBNLjwvYXV0aG9yPjxhdXRob3I+Q2FtcGJlbGwsIEMuIE4uIEouPC9hdXRob3I+PGF1
dGhvcj5Ccm93biwgSy48L2F1dGhvcj48YXV0aG9yPkhvcGtpbnMsIFMuPC9hdXRob3I+PGF1dGhv
cj5DaGFuZCwgTS48L2F1dGhvcj48YXV0aG9yPlJhbXNheSwgTS48L2F1dGhvcj48YXV0aG9yPkxv
cGV6IEJlcm5hbCwgSi48L2F1dGhvcj48L2F1dGhvcnM+PC9jb250cmlidXRvcnM+PGF1dGgtYWRk
cmVzcz5Gcm9tIHRoZSBVLksuIEhlYWx0aCBTZWN1cml0eSBBZ2VuY3kgKE4uQS4sIEouUy4sIEYu
Sy4sIFMuIFRvZmZhLCBULlIuLCBFLkcuLCBDLkcuLCBNLksuLCBOLkcuLCBBLi1NLk8uLCBELlMu
LCBQLkIuQi4sIEEuWi4sIFMuTi4sIE4uSS5CLkEuQS4sIFMuIFRoZWx3YWxsLCBHLkQuLCBSLk0u
LCBHLkEuLCBTLkcuLCBSLkUuLCBTLk4uTC4sIE0uWi4sIEMuTi5KLkMuLCBLLkIuLCBTLkguLCBN
LkMuLCBNLlIuLCBKLkwuQi4pLCB0aGUgTmF0aW9uYWwgSW5zdGl0dXRlIGZvciBIZWFsdGggUmVz
ZWFyY2ggKE5JSFIpIEhlYWx0aCBQcm90ZWN0aW9uIFJlc2VhcmNoIFVuaXQgaW4gVmFjY2luZXMg
YW5kIEltbXVuaXNhdGlvbiwgTG9uZG9uIFNjaG9vbCBvZiBIeWdpZW5lIGFuZCBUcm9waWNhbCBN
ZWRpY2luZSAoTi5BLiwgRy5BLiwgQy5OLkouQy4sIEsuQi4sIE0uUi4sIEouTC5CLiksIHRoZSBQ
YWVkaWF0cmljIEluZmVjdGlvdXMgRGlzZWFzZXMgUmVzZWFyY2ggR3JvdXAsIFN0LiBHZW9yZ2Um
YXBvcztzIFVuaXZlcnNpdHkgb2YgTG9uZG9uIChSLk0uLCBTLk4uTC4pLCB0aGUgTWVkaWNhbCBS
ZXNlYXJjaCBDb3VuY2lsIENlbnRyZSBmb3IgR2xvYmFsIEluZmVjdGlvdXMgRGlzZWFzZSBBbmFs
eXNpcyAoTi5GLikgYW5kIHRoZSBOSUhSIEhlYWx0aCBQcm90ZWN0aW9uIFJlc2VhcmNoIFVuaXQg
aW4gUmVzcGlyYXRvcnkgSW5mZWN0aW9ucyAoTi5GLiwgTS5aLiwgSi5MLkIuKSwgSW1wZXJpYWwg
Q29sbGVnZSBMb25kb24sIGFuZCBHdXkmYXBvcztzIGFuZCBTdC4gVGhvbWFzJmFwb3M7cyBIb3Nw
aXRhbCBOSFMgVHJ1c3QgKE0uQy4pLCBMb25kb24sIFdlbGxjb21lIFNhbmdlciBJbnN0aXR1dGUs
IEhpbnh0b24gKEouQy5CLiksIGFuZCBIZWFsdGhjYXJlIEFzc29jaWF0ZWQgSW5mZWN0aW9ucyBh
bmQgQW50aW1pY3JvYmlhbCBSZXNpc3RhbmNlLCBVbml2ZXJzaXR5IG9mIE94Zm9yZCwgT3hmb3Jk
IChTLkguKSAtIGFsbCBpbiB0aGUgVW5pdGVkIEtpbmdkb20uPC9hdXRoLWFkZHJlc3M+PHRpdGxl
cz48dGl0bGU+Q292aWQtMTkgVmFjY2luZSBFZmZlY3RpdmVuZXNzIGFnYWluc3QgdGhlIE9taWNy
b24gKEIuMS4xLjUyOSkgVmFyaWFudDwvdGl0bGU+PHNlY29uZGFyeS10aXRsZT5OIEVuZ2wgSiBN
ZWQ8L3NlY29uZGFyeS10aXRsZT48L3RpdGxlcz48cGVyaW9kaWNhbD48ZnVsbC10aXRsZT5OIEVu
Z2wgSiBNZWQ8L2Z1bGwtdGl0bGU+PC9wZXJpb2RpY2FsPjxlZGl0aW9uPjIwMjIvMDMvMDc8L2Vk
aXRpb24+PGRhdGVzPjx5ZWFyPjIwMjI8L3llYXI+PHB1Yi1kYXRlcz48ZGF0ZT5NYXIgMjwvZGF0
ZT48L3B1Yi1kYXRlcz48L2RhdGVzPjxpc2JuPjAwMjgtNDc5MyAoUHJpbnQpJiN4RDswMDI4LTQ3
OTM8L2lzYm4+PGFjY2Vzc2lvbi1udW0+MzUyNDkyNzI8L2FjY2Vzc2lvbi1udW0+PHVybHM+PC91
cmxzPjxjdXN0b20yPlBNQzg5MDg4MTE8L2N1c3RvbTI+PGVsZWN0cm9uaWMtcmVzb3VyY2UtbnVt
PjEwLjEwNTYvTkVKTW9hMjExOTQ1MTwvZWxlY3Ryb25pYy1yZXNvdXJjZS1udW0+PHJlbW90ZS1k
YXRhYmFzZS1wcm92aWRlcj5OTE08L3JlbW90ZS1kYXRhYmFzZS1wcm92aWRlcj48bGFuZ3VhZ2U+
ZW5nPC9sYW5ndWFnZT48L3JlY29yZD48L0NpdGU+PC9FbmROb3RlPgB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BbmRyZXdzPC9BdXRob3I+PFllYXI+MjAyMjwvWWVhcj48
UmVjTnVtPjEzMDwvUmVjTnVtPjxEaXNwbGF5VGV4dD5bNV08L0Rpc3BsYXlUZXh0PjxyZWNvcmQ+
PHJlYy1udW1iZXI+MTMwPC9yZWMtbnVtYmVyPjxmb3JlaWduLWtleXM+PGtleSBhcHA9IkVOIiBk
Yi1pZD0icjVyZXJyZTk2ZHN2ZTVldncybnZycmZ5ejV0ZTlmZjVhcnM1IiB0aW1lc3RhbXA9IjE2
NDk1NzYwNjQiIGd1aWQ9ImE5ZDhiZDYxLTE2MjQtNGUzYi05NWQ3LWQ1Njg5YWM0YTBhMSI+MTMw
PC9rZXk+PC9mb3JlaWduLWtleXM+PHJlZi10eXBlIG5hbWU9IkpvdXJuYWwgQXJ0aWNsZSI+MTc8
L3JlZi10eXBlPjxjb250cmlidXRvcnM+PGF1dGhvcnM+PGF1dGhvcj5BbmRyZXdzLCBOLjwvYXV0
aG9yPjxhdXRob3I+U3Rvd2UsIEouPC9hdXRob3I+PGF1dGhvcj5LaXJzZWJvbSwgRi48L2F1dGhv
cj48YXV0aG9yPlRvZmZhLCBTLjwvYXV0aG9yPjxhdXRob3I+Umlja2VhcmQsIFQuPC9hdXRob3I+
PGF1dGhvcj5HYWxsYWdoZXIsIEUuPC9hdXRob3I+PGF1dGhvcj5Hb3dlciwgQy48L2F1dGhvcj48
YXV0aG9yPkthbGwsIE0uPC9hdXRob3I+PGF1dGhvcj5Hcm92ZXMsIE4uPC9hdXRob3I+PGF1dGhv
cj5PJmFwb3M7Q29ubmVsbCwgQS4gTS48L2F1dGhvcj48YXV0aG9yPlNpbW9ucywgRC48L2F1dGhv
cj48YXV0aG9yPkJsb21xdWlzdCwgUC4gQi48L2F1dGhvcj48YXV0aG9yPlphaWRpLCBBLjwvYXV0
aG9yPjxhdXRob3I+TmFzaCwgUy48L2F1dGhvcj48YXV0aG9yPkl3YW5pIEJpbnRpIEFiZHVsIEF6
aXosIE4uPC9hdXRob3I+PGF1dGhvcj5UaGVsd2FsbCwgUy48L2F1dGhvcj48YXV0aG9yPkRhYnJl
cmEsIEcuPC9hdXRob3I+PGF1dGhvcj5NeWVycywgUi48L2F1dGhvcj48YXV0aG9yPkFtaXJ0aGFs
aW5nYW0sIEcuPC9hdXRob3I+PGF1dGhvcj5HaGFyYmlhLCBTLjwvYXV0aG9yPjxhdXRob3I+QmFy
cmV0dCwgSi4gQy48L2F1dGhvcj48YXV0aG9yPkVsc29uLCBSLjwvYXV0aG9yPjxhdXRob3I+TGFk
aGFuaSwgUy4gTi48L2F1dGhvcj48YXV0aG9yPkZlcmd1c29uLCBOLjwvYXV0aG9yPjxhdXRob3I+
WmFtYm9uLCBNLjwvYXV0aG9yPjxhdXRob3I+Q2FtcGJlbGwsIEMuIE4uIEouPC9hdXRob3I+PGF1
dGhvcj5Ccm93biwgSy48L2F1dGhvcj48YXV0aG9yPkhvcGtpbnMsIFMuPC9hdXRob3I+PGF1dGhv
cj5DaGFuZCwgTS48L2F1dGhvcj48YXV0aG9yPlJhbXNheSwgTS48L2F1dGhvcj48YXV0aG9yPkxv
cGV6IEJlcm5hbCwgSi48L2F1dGhvcj48L2F1dGhvcnM+PC9jb250cmlidXRvcnM+PGF1dGgtYWRk
cmVzcz5Gcm9tIHRoZSBVLksuIEhlYWx0aCBTZWN1cml0eSBBZ2VuY3kgKE4uQS4sIEouUy4sIEYu
Sy4sIFMuIFRvZmZhLCBULlIuLCBFLkcuLCBDLkcuLCBNLksuLCBOLkcuLCBBLi1NLk8uLCBELlMu
LCBQLkIuQi4sIEEuWi4sIFMuTi4sIE4uSS5CLkEuQS4sIFMuIFRoZWx3YWxsLCBHLkQuLCBSLk0u
LCBHLkEuLCBTLkcuLCBSLkUuLCBTLk4uTC4sIE0uWi4sIEMuTi5KLkMuLCBLLkIuLCBTLkguLCBN
LkMuLCBNLlIuLCBKLkwuQi4pLCB0aGUgTmF0aW9uYWwgSW5zdGl0dXRlIGZvciBIZWFsdGggUmVz
ZWFyY2ggKE5JSFIpIEhlYWx0aCBQcm90ZWN0aW9uIFJlc2VhcmNoIFVuaXQgaW4gVmFjY2luZXMg
YW5kIEltbXVuaXNhdGlvbiwgTG9uZG9uIFNjaG9vbCBvZiBIeWdpZW5lIGFuZCBUcm9waWNhbCBN
ZWRpY2luZSAoTi5BLiwgRy5BLiwgQy5OLkouQy4sIEsuQi4sIE0uUi4sIEouTC5CLiksIHRoZSBQ
YWVkaWF0cmljIEluZmVjdGlvdXMgRGlzZWFzZXMgUmVzZWFyY2ggR3JvdXAsIFN0LiBHZW9yZ2Um
YXBvcztzIFVuaXZlcnNpdHkgb2YgTG9uZG9uIChSLk0uLCBTLk4uTC4pLCB0aGUgTWVkaWNhbCBS
ZXNlYXJjaCBDb3VuY2lsIENlbnRyZSBmb3IgR2xvYmFsIEluZmVjdGlvdXMgRGlzZWFzZSBBbmFs
eXNpcyAoTi5GLikgYW5kIHRoZSBOSUhSIEhlYWx0aCBQcm90ZWN0aW9uIFJlc2VhcmNoIFVuaXQg
aW4gUmVzcGlyYXRvcnkgSW5mZWN0aW9ucyAoTi5GLiwgTS5aLiwgSi5MLkIuKSwgSW1wZXJpYWwg
Q29sbGVnZSBMb25kb24sIGFuZCBHdXkmYXBvcztzIGFuZCBTdC4gVGhvbWFzJmFwb3M7cyBIb3Nw
aXRhbCBOSFMgVHJ1c3QgKE0uQy4pLCBMb25kb24sIFdlbGxjb21lIFNhbmdlciBJbnN0aXR1dGUs
IEhpbnh0b24gKEouQy5CLiksIGFuZCBIZWFsdGhjYXJlIEFzc29jaWF0ZWQgSW5mZWN0aW9ucyBh
bmQgQW50aW1pY3JvYmlhbCBSZXNpc3RhbmNlLCBVbml2ZXJzaXR5IG9mIE94Zm9yZCwgT3hmb3Jk
IChTLkguKSAtIGFsbCBpbiB0aGUgVW5pdGVkIEtpbmdkb20uPC9hdXRoLWFkZHJlc3M+PHRpdGxl
cz48dGl0bGU+Q292aWQtMTkgVmFjY2luZSBFZmZlY3RpdmVuZXNzIGFnYWluc3QgdGhlIE9taWNy
b24gKEIuMS4xLjUyOSkgVmFyaWFudDwvdGl0bGU+PHNlY29uZGFyeS10aXRsZT5OIEVuZ2wgSiBN
ZWQ8L3NlY29uZGFyeS10aXRsZT48L3RpdGxlcz48cGVyaW9kaWNhbD48ZnVsbC10aXRsZT5OIEVu
Z2wgSiBNZWQ8L2Z1bGwtdGl0bGU+PC9wZXJpb2RpY2FsPjxlZGl0aW9uPjIwMjIvMDMvMDc8L2Vk
aXRpb24+PGRhdGVzPjx5ZWFyPjIwMjI8L3llYXI+PHB1Yi1kYXRlcz48ZGF0ZT5NYXIgMjwvZGF0
ZT48L3B1Yi1kYXRlcz48L2RhdGVzPjxpc2JuPjAwMjgtNDc5MyAoUHJpbnQpJiN4RDswMDI4LTQ3
OTM8L2lzYm4+PGFjY2Vzc2lvbi1udW0+MzUyNDkyNzI8L2FjY2Vzc2lvbi1udW0+PHVybHM+PC91
cmxzPjxjdXN0b20yPlBNQzg5MDg4MTE8L2N1c3RvbTI+PGVsZWN0cm9uaWMtcmVzb3VyY2UtbnVt
PjEwLjEwNTYvTkVKTW9hMjExOTQ1MTwvZWxlY3Ryb25pYy1yZXNvdXJjZS1udW0+PHJlbW90ZS1k
YXRhYmFzZS1wcm92aWRlcj5OTE08L3JlbW90ZS1kYXRhYmFzZS1wcm92aWRlcj48bGFuZ3VhZ2U+
ZW5nPC9sYW5ndWFnZT48L3JlY29yZD48L0NpdGU+PC9FbmROb3RlPgB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5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8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Symptomatic Disease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0.9% (89.6; 92.0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Estimates available for 2 to </w:t>
            </w:r>
            <w:r w:rsidRPr="0064437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25 weeks since the second dose and 1 to </w:t>
            </w:r>
            <w:r w:rsidRPr="0064437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0 weeks since the third dose</w:t>
            </w: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65.5% (63.9; 67.0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unvaccinated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2.3% (91.6; 92.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66.9% (66.1; 67.6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mRNA-1273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4.5% (90.5; 96.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75.1% (70.8; 78.7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unvaccinated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5.3% (92.1; 97.2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6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68.1% (65.6; 70.5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83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seng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/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&lt;EndNote&gt;&lt;Cite&gt;&lt;Author&gt;Tseng&lt;/Author&gt;&lt;Year&gt;2022&lt;/Year&gt;&lt;RecNum&gt;132&lt;/RecNum&gt;&lt;DisplayText&gt;[6]&lt;/DisplayText&gt;&lt;record&gt;&lt;rec-number&gt;132&lt;/rec-number&gt;&lt;foreign-keys&gt;&lt;key app="EN" db-id="r5rerre96dsve5evw2nvrrfyz5te9ff5ars5" timestamp="1649576976" guid="d59a5c3d-3f37-443a-bf17-84d35e98b8e8"&gt;132&lt;/key&gt;&lt;/foreign-keys&gt;&lt;ref-type name="Journal Article"&gt;17&lt;/ref-type&gt;&lt;contributors&gt;&lt;authors&gt;&lt;author&gt;Tseng, H. F.&lt;/author&gt;&lt;author&gt;Ackerson, B. K.&lt;/author&gt;&lt;author&gt;Luo, Y.&lt;/author&gt;&lt;author&gt;Sy, L. S.&lt;/author&gt;&lt;author&gt;Talarico, C. A.&lt;/author&gt;&lt;author&gt;Tian, Y.&lt;/author&gt;&lt;author&gt;Bruxvoort, K. J.&lt;/author&gt;&lt;author&gt;Tubert, J. E.&lt;/author&gt;&lt;author&gt;Florea, A.&lt;/author&gt;&lt;author&gt;Ku, J. H.&lt;/author&gt;&lt;author&gt;Lee, G. S.&lt;/author&gt;&lt;author&gt;Choi, S. K.&lt;/author&gt;&lt;author&gt;Takhar, H. S.&lt;/author&gt;&lt;author&gt;Aragones, M.&lt;/author&gt;&lt;author&gt;Qian, L.&lt;/author&gt;&lt;/authors&gt;&lt;/contributors&gt;&lt;auth-address&gt;Department of Research and Evaluation, Kaiser Permanente Southern California, Pasadena, CA, USA. hung-fu.x.tseng@kp.org.&amp;#xD;Department of Health Systems Science, Kaiser Permanente Bernard J. Tyson School of Medicine, Pasadena, CA, USA. hung-fu.x.tseng@kp.org.&amp;#xD;Department of Research and Evaluation, Kaiser Permanente Southern California, Pasadena, CA, USA.&amp;#xD;Moderna, Inc, Cambridge, MA, USA.&amp;#xD;Department of Epidemiology, University of Alabama at Birmingham, Birmingham, AL, USA.&lt;/auth-address&gt;&lt;titles&gt;&lt;title&gt;Effectiveness of mRNA-1273 against SARS-CoV-2 Omicron and Delta variants&lt;/title&gt;&lt;secondary-title&gt;Nat Med&lt;/secondary-title&gt;&lt;/titles&gt;&lt;periodical&gt;&lt;full-title&gt;Nat Med&lt;/full-title&gt;&lt;/periodical&gt;&lt;edition&gt;2022/02/22&lt;/edition&gt;&lt;dates&gt;&lt;year&gt;2022&lt;/year&gt;&lt;pub-dates&gt;&lt;date&gt;Feb 21&lt;/date&gt;&lt;/pub-dates&gt;&lt;/dates&gt;&lt;isbn&gt;1078-8956&lt;/isbn&gt;&lt;accession-num&gt;35189624&lt;/accession-num&gt;&lt;urls&gt;&lt;/urls&gt;&lt;electronic-resource-num&gt;10.1038/s41591-022-01753-y&lt;/electronic-resource-num&gt;&lt;remote-database-provider&gt;NLM&lt;/remote-database-provider&gt;&lt;language&gt;eng&lt;/language&gt;&lt;/record&gt;&lt;/Cite&gt;&lt;/EndNote&gt;</w:instrTex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6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8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mRNA-1273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0.2% (68.2; 87.7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Estimates available for 14 to &gt;270 days since the second dose and 14 to &gt;60 days since the third dose</w:t>
            </w:r>
          </w:p>
        </w:tc>
      </w:tr>
      <w:tr w:rsidR="000F3836" w:rsidRPr="0059032C" w:rsidTr="004C6296">
        <w:trPr>
          <w:trHeight w:val="82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44.0% (35.1; 51.6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3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9.0% (93.3; 99.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2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4.5% (23.0; 96.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3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3.7% (92.2; 94.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2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71.6% (69.7; 73.4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3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9.7% (96.5; 100.0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82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9.2% (76.3; 100.0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111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proofErr w:type="spellStart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Lauring</w:t>
            </w:r>
            <w:proofErr w:type="spellEnd"/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MYXVyaW5nPC9BdXRob3I+PFllYXI+MjAyMjwvWWVhcj48
UmVjTnVtPjEyMzwvUmVjTnVtPjxEaXNwbGF5VGV4dD5bN108L0Rpc3BsYXlUZXh0PjxyZWNvcmQ+
PHJlYy1udW1iZXI+MTIzPC9yZWMtbnVtYmVyPjxmb3JlaWduLWtleXM+PGtleSBhcHA9IkVOIiBk
Yi1pZD0icjVyZXJyZTk2ZHN2ZTVldncybnZycmZ5ejV0ZTlmZjVhcnM1IiB0aW1lc3RhbXA9IjE2
NDk0ODQwNjQiIGd1aWQ9IjM2ZTlmZjQwLTMxZTktNGQyOS05MGM1LTY2NTNhOGE3NGNmMyI+MTIz
PC9rZXk+PC9mb3JlaWduLWtleXM+PHJlZi10eXBlIG5hbWU9IkpvdXJuYWwgQXJ0aWNsZSI+MTc8
L3JlZi10eXBlPjxjb250cmlidXRvcnM+PGF1dGhvcnM+PGF1dGhvcj5MYXVyaW5nLCBBZGFtIFM8
L2F1dGhvcj48YXV0aG9yPlRlbmZvcmRlLCBNYXJrIFc8L2F1dGhvcj48YXV0aG9yPkNoYXBwZWxs
LCBKYW1lcyBEPC9hdXRob3I+PGF1dGhvcj5HYWdsYW5pLCBNYW5qdXNoYTwvYXV0aG9yPjxhdXRo
b3I+R2luZGUsIEFkaXQgQTwvYXV0aG9yPjxhdXRob3I+TWNOZWFsLCBUcmVzYTwvYXV0aG9yPjxh
dXRob3I+R2hhbWFuZGUsIFNoZWtoYXI8L2F1dGhvcj48YXV0aG9yPkRvdWluLCBEYXZpZCBKPC9h
dXRob3I+PGF1dGhvcj5UYWxib3QsIEggS2VpcHA8L2F1dGhvcj48YXV0aG9yPkNhc2V5LCBKb25h
dGhhbiBEPC9hdXRob3I+PGF1dGhvcj5Nb2hyLCBOaWNob2xhcyBNPC9hdXRob3I+PGF1dGhvcj5a
ZXBlc2tpLCBBbm5lPC9hdXRob3I+PGF1dGhvcj5TaGFwaXJvLCBOYXRoYW4gSTwvYXV0aG9yPjxh
dXRob3I+R2liYnMsIEtldmluIFc8L2F1dGhvcj48YXV0aG9yPkZpbGVzLCBEIENsYXJrPC9hdXRo
b3I+PGF1dGhvcj5IYWdlciwgRGF2aWQgTjwvYXV0aG9yPjxhdXRob3I+U2hlaHUsIEFyYmVyPC9h
dXRob3I+PGF1dGhvcj5QcmVra2VyLCBNYXR0aGV3IEU8L2F1dGhvcj48YXV0aG9yPkVyaWNrc29u
LCBIZWlkaSBMPC9hdXRob3I+PGF1dGhvcj5FeGxpbmUsIE1hdHRoZXcgQzwvYXV0aG9yPjxhdXRo
b3I+R29uZywgTWljaGVsbGUgTjwvYXV0aG9yPjxhdXRob3I+TW9oYW1lZCwgQW1pcmE8L2F1dGhv
cj48YXV0aG9yPkpvaG5zb24sIE5pY2hvbGFzIEo8L2F1dGhvcj48YXV0aG9yPlNyaW5pdmFzYW4s
IFZhc2lzaHQ8L2F1dGhvcj48YXV0aG9yPlN0ZWluZ3J1YiwgSmF5IFM8L2F1dGhvcj48YXV0aG9y
PlBlbHRhbiwgSXRoYW4gRDwvYXV0aG9yPjxhdXRob3I+QnJvd24sIFNhbXVlbCBNPC9hdXRob3I+
PGF1dGhvcj5NYXJ0aW4sIEVtaWx5IFQ8L2F1dGhvcj48YXV0aG9yPk1vbnRvLCBBcm5vbGQgUzwv
YXV0aG9yPjxhdXRob3I+S2hhbiwgQWtyYW08L2F1dGhvcj48YXV0aG9yPkhvdWdoLCBDYXRoZXJp
bmUgTDwvYXV0aG9yPjxhdXRob3I+QnVzc2UsIExhdXJlbmNlIFc8L2F1dGhvcj48YXV0aG9yPnRl
biBMb2h1aXMsIENhaXRsaW4gQzwvYXV0aG9yPjxhdXRob3I+RHVnZ2FsLCBBYmhpaml0PC9hdXRo
b3I+PGF1dGhvcj5XaWxzb24sIEplbm5pZmVyIEc8L2F1dGhvcj48YXV0aG9yPkdvcmRvbiwgQWxl
eGFuZHJhIEp1bmU8L2F1dGhvcj48YXV0aG9yPlFhZGlyLCBOaWRhPC9hdXRob3I+PGF1dGhvcj5D
aGFuZywgU3RldmVuIFk8L2F1dGhvcj48YXV0aG9yPk1hbGxvdywgQ2hyaXN0b3BoZXI8L2F1dGhv
cj48YXV0aG9yPlJpdmFzLCBDYXJvbGluYTwvYXV0aG9yPjxhdXRob3I+QmFiY29jaywgSGlsYXJ5
IE08L2F1dGhvcj48YXV0aG9yPkt3b24sIEplbm5pZSBIPC9hdXRob3I+PGF1dGhvcj5IYWxhc2Es
IE5hdGFzaGE8L2F1dGhvcj48YXV0aG9yPkdyaWphbHZhLCBDYXJsb3MgRzwvYXV0aG9yPjxhdXRo
b3I+UmljZSwgVG9kZCBXPC9hdXRob3I+PGF1dGhvcj5TdHViYmxlZmllbGQsIFdpbGxpYW0gQjwv
YXV0aG9yPjxhdXRob3I+QmF1Z2htYW4sIEFkcmllbm5lPC9hdXRob3I+PGF1dGhvcj5Xb21hY2ss
IEtlbHNleSBOPC9hdXRob3I+PGF1dGhvcj5SaG9hZHMsIEppbGxpYW4gUDwvYXV0aG9yPjxhdXRo
b3I+TGluZHNlbGwsIENocmlzdG9waGVyIEo8L2F1dGhvcj48YXV0aG9yPkhhcnQsIEtpbWJlcmx5
IFc8L2F1dGhvcj48YXV0aG9yPlpodSwgWXV3ZWk8L2F1dGhvcj48YXV0aG9yPkFkYW1zLCBLYXRo
ZXJpbmU8L2F1dGhvcj48YXV0aG9yPlNjaHJhZywgU3RlcGhhbmllIEo8L2F1dGhvcj48YXV0aG9y
Pk9sc29uLCBTYW1hbnRoYSBNPC9hdXRob3I+PGF1dGhvcj5Lb2JheWFzaGksIE1pd2FrbzwvYXV0
aG9yPjxhdXRob3I+VmVyYW5pLCBKZW5uaWZlciBSPC9hdXRob3I+PGF1dGhvcj5QYXRlbCwgTWFu
aXNoIE08L2F1dGhvcj48YXV0aG9yPlNlbGYsIFdlc2xleSBIPC9hdXRob3I+PC9hdXRob3JzPjwv
Y29udHJpYnV0b3JzPjx0aXRsZXM+PHRpdGxlPkNsaW5pY2FsIHNldmVyaXR5IG9mLCBhbmQgZWZm
ZWN0aXZlbmVzcyBvZiBtUk5BIHZhY2NpbmVzIGFnYWluc3QsIGNvdmlkLTE5IGZyb20gb21pY3Jv
biwgZGVsdGEsIGFuZCBhbHBoYSBTQVJTLUNvVi0yIHZhcmlhbnRzIGluIHRoZSBVbml0ZWQgU3Rh
dGVzOiBwcm9zcGVjdGl2ZSBvYnNlcnZhdGlvbmFsIHN0dWR5PC90aXRsZT48c2Vjb25kYXJ5LXRp
dGxlPkJNSjwvc2Vjb25kYXJ5LXRpdGxlPjwvdGl0bGVzPjxwZXJpb2RpY2FsPjxmdWxsLXRpdGxl
PkJNSjwvZnVsbC10aXRsZT48L3BlcmlvZGljYWw+PHBhZ2VzPmUwNjk3NjE8L3BhZ2VzPjx2b2x1
bWU+Mzc2PC92b2x1bWU+PGRhdGVzPjx5ZWFyPjIwMjI8L3llYXI+PC9kYXRlcz48dXJscz48cmVs
YXRlZC11cmxzPjx1cmw+aHR0cHM6Ly93d3cuYm1qLmNvbS9jb250ZW50L2Jtai8zNzYvYm1qLTIw
MjEtMDY5NzYxLmZ1bGwucGRmPC91cmw+PC9yZWxhdGVkLXVybHM+PC91cmxzPjxlbGVjdHJvbmlj
LXJlc291cmNlLW51bT4xMC4xMTM2L2Jtai0yMDIxLTA2OTc2MTwvZWxlY3Ryb25pYy1yZXNvdXJj
ZS1udW0+PC9yZWNvcmQ+PC9DaXRlPjwvRW5kTm90ZT4A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MYXVyaW5nPC9BdXRob3I+PFllYXI+MjAyMjwvWWVhcj48
UmVjTnVtPjEyMzwvUmVjTnVtPjxEaXNwbGF5VGV4dD5bN108L0Rpc3BsYXlUZXh0PjxyZWNvcmQ+
PHJlYy1udW1iZXI+MTIzPC9yZWMtbnVtYmVyPjxmb3JlaWduLWtleXM+PGtleSBhcHA9IkVOIiBk
Yi1pZD0icjVyZXJyZTk2ZHN2ZTVldncybnZycmZ5ejV0ZTlmZjVhcnM1IiB0aW1lc3RhbXA9IjE2
NDk0ODQwNjQiIGd1aWQ9IjM2ZTlmZjQwLTMxZTktNGQyOS05MGM1LTY2NTNhOGE3NGNmMyI+MTIz
PC9rZXk+PC9mb3JlaWduLWtleXM+PHJlZi10eXBlIG5hbWU9IkpvdXJuYWwgQXJ0aWNsZSI+MTc8
L3JlZi10eXBlPjxjb250cmlidXRvcnM+PGF1dGhvcnM+PGF1dGhvcj5MYXVyaW5nLCBBZGFtIFM8
L2F1dGhvcj48YXV0aG9yPlRlbmZvcmRlLCBNYXJrIFc8L2F1dGhvcj48YXV0aG9yPkNoYXBwZWxs
LCBKYW1lcyBEPC9hdXRob3I+PGF1dGhvcj5HYWdsYW5pLCBNYW5qdXNoYTwvYXV0aG9yPjxhdXRo
b3I+R2luZGUsIEFkaXQgQTwvYXV0aG9yPjxhdXRob3I+TWNOZWFsLCBUcmVzYTwvYXV0aG9yPjxh
dXRob3I+R2hhbWFuZGUsIFNoZWtoYXI8L2F1dGhvcj48YXV0aG9yPkRvdWluLCBEYXZpZCBKPC9h
dXRob3I+PGF1dGhvcj5UYWxib3QsIEggS2VpcHA8L2F1dGhvcj48YXV0aG9yPkNhc2V5LCBKb25h
dGhhbiBEPC9hdXRob3I+PGF1dGhvcj5Nb2hyLCBOaWNob2xhcyBNPC9hdXRob3I+PGF1dGhvcj5a
ZXBlc2tpLCBBbm5lPC9hdXRob3I+PGF1dGhvcj5TaGFwaXJvLCBOYXRoYW4gSTwvYXV0aG9yPjxh
dXRob3I+R2liYnMsIEtldmluIFc8L2F1dGhvcj48YXV0aG9yPkZpbGVzLCBEIENsYXJrPC9hdXRo
b3I+PGF1dGhvcj5IYWdlciwgRGF2aWQgTjwvYXV0aG9yPjxhdXRob3I+U2hlaHUsIEFyYmVyPC9h
dXRob3I+PGF1dGhvcj5QcmVra2VyLCBNYXR0aGV3IEU8L2F1dGhvcj48YXV0aG9yPkVyaWNrc29u
LCBIZWlkaSBMPC9hdXRob3I+PGF1dGhvcj5FeGxpbmUsIE1hdHRoZXcgQzwvYXV0aG9yPjxhdXRo
b3I+R29uZywgTWljaGVsbGUgTjwvYXV0aG9yPjxhdXRob3I+TW9oYW1lZCwgQW1pcmE8L2F1dGhv
cj48YXV0aG9yPkpvaG5zb24sIE5pY2hvbGFzIEo8L2F1dGhvcj48YXV0aG9yPlNyaW5pdmFzYW4s
IFZhc2lzaHQ8L2F1dGhvcj48YXV0aG9yPlN0ZWluZ3J1YiwgSmF5IFM8L2F1dGhvcj48YXV0aG9y
PlBlbHRhbiwgSXRoYW4gRDwvYXV0aG9yPjxhdXRob3I+QnJvd24sIFNhbXVlbCBNPC9hdXRob3I+
PGF1dGhvcj5NYXJ0aW4sIEVtaWx5IFQ8L2F1dGhvcj48YXV0aG9yPk1vbnRvLCBBcm5vbGQgUzwv
YXV0aG9yPjxhdXRob3I+S2hhbiwgQWtyYW08L2F1dGhvcj48YXV0aG9yPkhvdWdoLCBDYXRoZXJp
bmUgTDwvYXV0aG9yPjxhdXRob3I+QnVzc2UsIExhdXJlbmNlIFc8L2F1dGhvcj48YXV0aG9yPnRl
biBMb2h1aXMsIENhaXRsaW4gQzwvYXV0aG9yPjxhdXRob3I+RHVnZ2FsLCBBYmhpaml0PC9hdXRo
b3I+PGF1dGhvcj5XaWxzb24sIEplbm5pZmVyIEc8L2F1dGhvcj48YXV0aG9yPkdvcmRvbiwgQWxl
eGFuZHJhIEp1bmU8L2F1dGhvcj48YXV0aG9yPlFhZGlyLCBOaWRhPC9hdXRob3I+PGF1dGhvcj5D
aGFuZywgU3RldmVuIFk8L2F1dGhvcj48YXV0aG9yPk1hbGxvdywgQ2hyaXN0b3BoZXI8L2F1dGhv
cj48YXV0aG9yPlJpdmFzLCBDYXJvbGluYTwvYXV0aG9yPjxhdXRob3I+QmFiY29jaywgSGlsYXJ5
IE08L2F1dGhvcj48YXV0aG9yPkt3b24sIEplbm5pZSBIPC9hdXRob3I+PGF1dGhvcj5IYWxhc2Es
IE5hdGFzaGE8L2F1dGhvcj48YXV0aG9yPkdyaWphbHZhLCBDYXJsb3MgRzwvYXV0aG9yPjxhdXRo
b3I+UmljZSwgVG9kZCBXPC9hdXRob3I+PGF1dGhvcj5TdHViYmxlZmllbGQsIFdpbGxpYW0gQjwv
YXV0aG9yPjxhdXRob3I+QmF1Z2htYW4sIEFkcmllbm5lPC9hdXRob3I+PGF1dGhvcj5Xb21hY2ss
IEtlbHNleSBOPC9hdXRob3I+PGF1dGhvcj5SaG9hZHMsIEppbGxpYW4gUDwvYXV0aG9yPjxhdXRo
b3I+TGluZHNlbGwsIENocmlzdG9waGVyIEo8L2F1dGhvcj48YXV0aG9yPkhhcnQsIEtpbWJlcmx5
IFc8L2F1dGhvcj48YXV0aG9yPlpodSwgWXV3ZWk8L2F1dGhvcj48YXV0aG9yPkFkYW1zLCBLYXRo
ZXJpbmU8L2F1dGhvcj48YXV0aG9yPlNjaHJhZywgU3RlcGhhbmllIEo8L2F1dGhvcj48YXV0aG9y
Pk9sc29uLCBTYW1hbnRoYSBNPC9hdXRob3I+PGF1dGhvcj5Lb2JheWFzaGksIE1pd2FrbzwvYXV0
aG9yPjxhdXRob3I+VmVyYW5pLCBKZW5uaWZlciBSPC9hdXRob3I+PGF1dGhvcj5QYXRlbCwgTWFu
aXNoIE08L2F1dGhvcj48YXV0aG9yPlNlbGYsIFdlc2xleSBIPC9hdXRob3I+PC9hdXRob3JzPjwv
Y29udHJpYnV0b3JzPjx0aXRsZXM+PHRpdGxlPkNsaW5pY2FsIHNldmVyaXR5IG9mLCBhbmQgZWZm
ZWN0aXZlbmVzcyBvZiBtUk5BIHZhY2NpbmVzIGFnYWluc3QsIGNvdmlkLTE5IGZyb20gb21pY3Jv
biwgZGVsdGEsIGFuZCBhbHBoYSBTQVJTLUNvVi0yIHZhcmlhbnRzIGluIHRoZSBVbml0ZWQgU3Rh
dGVzOiBwcm9zcGVjdGl2ZSBvYnNlcnZhdGlvbmFsIHN0dWR5PC90aXRsZT48c2Vjb25kYXJ5LXRp
dGxlPkJNSjwvc2Vjb25kYXJ5LXRpdGxlPjwvdGl0bGVzPjxwZXJpb2RpY2FsPjxmdWxsLXRpdGxl
PkJNSjwvZnVsbC10aXRsZT48L3BlcmlvZGljYWw+PHBhZ2VzPmUwNjk3NjE8L3BhZ2VzPjx2b2x1
bWU+Mzc2PC92b2x1bWU+PGRhdGVzPjx5ZWFyPjIwMjI8L3llYXI+PC9kYXRlcz48dXJscz48cmVs
YXRlZC11cmxzPjx1cmw+aHR0cHM6Ly93d3cuYm1qLmNvbS9jb250ZW50L2Jtai8zNzYvYm1qLTIw
MjEtMDY5NzYxLmZ1bGwucGRmPC91cmw+PC9yZWxhdGVkLXVybHM+PC91cmxzPjxlbGVjdHJvbmlj
LXJlc291cmNlLW51bT4xMC4xMTM2L2Jtai0yMDIxLTA2OTc2MTwvZWxlY3Ryb25pYy1yZXNvdXJj
ZS1udW0+PC9yZWNvcmQ+PC9DaXRlPjwvRW5kTm90ZT4A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7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8 years or above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 or mRNA-1273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 compared to unvaccinated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Covid-19 hospital admission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VE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ph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5% (82; 88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For the Alpha and Delta variants, estimates </w:t>
            </w:r>
            <m:oMath>
              <m:r>
                <w:rPr>
                  <w:rFonts w:ascii="Cambria Math" w:hAnsi="Cambria Math"/>
                  <w:sz w:val="16"/>
                  <w:szCs w:val="16"/>
                  <w:lang w:val="en-US"/>
                </w:rPr>
                <m:t>≤</m:t>
              </m:r>
            </m:oMath>
            <w:r w:rsidRPr="0064437D">
              <w:rPr>
                <w:rFonts w:ascii="Calibri" w:hAnsi="Calibri"/>
                <w:sz w:val="16"/>
                <w:szCs w:val="16"/>
                <w:lang w:val="en-US"/>
              </w:rPr>
              <w:t xml:space="preserve">150 days and &gt;150 days since the second dose are </w:t>
            </w: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vailable</w:t>
            </w:r>
          </w:p>
        </w:tc>
      </w:tr>
      <w:tr w:rsidR="000F3836" w:rsidRPr="0059032C" w:rsidTr="004C6296">
        <w:trPr>
          <w:trHeight w:val="109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5% (83; 87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09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65% (51; 75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255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 compared to unvaccinated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94% (92; 95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254"/>
        </w:trPr>
        <w:tc>
          <w:tcPr>
            <w:tcW w:w="138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86% (77; 91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64437D" w:rsidTr="004C6296">
        <w:trPr>
          <w:trHeight w:val="153"/>
        </w:trPr>
        <w:tc>
          <w:tcPr>
            <w:tcW w:w="1386" w:type="dxa"/>
            <w:vMerge w:val="restart"/>
            <w:shd w:val="clear" w:color="auto" w:fill="auto"/>
            <w:vAlign w:val="center"/>
          </w:tcPr>
          <w:p w:rsidR="000F3836" w:rsidRPr="0064437D" w:rsidRDefault="000F3836" w:rsidP="00585B56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Nyberg et al.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 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OeWJlcmc8L0F1dGhvcj48WWVhcj4yMDIyPC9ZZWFyPjxS
ZWNOdW0+MTMxPC9SZWNOdW0+PERpc3BsYXlUZXh0Pls4XTwvRGlzcGxheVRleHQ+PHJlY29yZD48
cmVjLW51bWJlcj4xMzE8L3JlYy1udW1iZXI+PGZvcmVpZ24ta2V5cz48a2V5IGFwcD0iRU4iIGRi
LWlkPSJyNXJlcnJlOTZkc3ZlNWV2dzJudnJyZnl6NXRlOWZmNWFyczUiIHRpbWVzdGFtcD0iMTY0
OTU3NjYyNSIgZ3VpZD0iNWY5ODkzYTMtN2E4Yy00YzFjLTg4ODEtZDAwODhjMTNkMWQ4Ij4xMzE8
L2tleT48L2ZvcmVpZ24ta2V5cz48cmVmLXR5cGUgbmFtZT0iSm91cm5hbCBBcnRpY2xlIj4xNzwv
cmVmLXR5cGU+PGNvbnRyaWJ1dG9ycz48YXV0aG9ycz48YXV0aG9yPk55YmVyZywgVC48L2F1dGhv
cj48YXV0aG9yPkZlcmd1c29uLCBOLiBNLjwvYXV0aG9yPjxhdXRob3I+TmFzaCwgUy4gRy48L2F1
dGhvcj48YXV0aG9yPldlYnN0ZXIsIEguIEguPC9hdXRob3I+PGF1dGhvcj5GbGF4bWFuLCBTLjwv
YXV0aG9yPjxhdXRob3I+QW5kcmV3cywgTi48L2F1dGhvcj48YXV0aG9yPkhpbnNsZXksIFcuPC9h
dXRob3I+PGF1dGhvcj5CZXJuYWwsIEouIEwuPC9hdXRob3I+PGF1dGhvcj5LYWxsLCBNLjwvYXV0
aG9yPjxhdXRob3I+QmhhdHQsIFMuPC9hdXRob3I+PGF1dGhvcj5CbG9tcXVpc3QsIFAuPC9hdXRo
b3I+PGF1dGhvcj5aYWlkaSwgQS48L2F1dGhvcj48YXV0aG9yPlZvbHosIEUuPC9hdXRob3I+PGF1
dGhvcj5Beml6LCBOLiBBLjwvYXV0aG9yPjxhdXRob3I+SGFybWFuLCBLLjwvYXV0aG9yPjxhdXRo
b3I+RnVuaywgUy48L2F1dGhvcj48YXV0aG9yPkFiYm90dCwgUy48L2F1dGhvcj48YXV0aG9yPkhv
cGUsIFIuPC9hdXRob3I+PGF1dGhvcj5DaGFybGV0dCwgQS48L2F1dGhvcj48YXV0aG9yPkNoYW5k
LCBNLjwvYXV0aG9yPjxhdXRob3I+R2hhbmksIEEuIEMuPC9hdXRob3I+PGF1dGhvcj5TZWFtYW4s
IFMuIFIuPC9hdXRob3I+PGF1dGhvcj5EYWJyZXJhLCBHLjwvYXV0aG9yPjxhdXRob3I+RGUgQW5n
ZWxpcywgRC48L2F1dGhvcj48YXV0aG9yPlByZXNhbmlzLCBBLiBNLjwvYXV0aG9yPjxhdXRob3I+
VGhlbHdhbGwsIFMuPC9hdXRob3I+PC9hdXRob3JzPjwvY29udHJpYnV0b3JzPjxhdXRoLWFkZHJl
c3M+TVJDIEJpb3N0YXRpc3RpY3MgVW5pdCwgVW5pdmVyc2l0eSBvZiBDYW1icmlkZ2UsIENhbWJy
aWRnZSwgVUsuIEVsZWN0cm9uaWMgYWRkcmVzczogdG9tbXkubnliZXJnQG1yYy1ic3UuY2FtLmFj
LnVrLiYjeEQ7TklIUiBIZWFsdGggUHJvdGVjdGlvbiBSZXNlYXJjaCBVbml0IGZvciBNb2RlbGxp
bmcgYW5kIEhlYWx0aCBFY29ub21pY3MsIE1SQyBDZW50cmUgZm9yIEdsb2JhbCBJbmZlY3Rpb3Vz
IERpc2Vhc2UgQW5hbHlzaXMsIEphbWVlbCBJbnN0aXR1dGUsIEltcGVyaWFsIENvbGxlZ2UgTG9u
ZG9uLCBMb25kb24sIFVLLiBFbGVjdHJvbmljIGFkZHJlc3M6IG5laWwuZmVyZ3Vzb25AaW1wZXJp
YWwuYWMudWsuJiN4RDtDT1ZJRC0xOSBOYXRpb25hbCBFcGlkZW1pb2xvZ3kgQ2VsbCwgVUsgSGVh
bHRoIFNlY3VyaXR5IEFnZW5jeSwgTG9uZG9uLCBVSy4mI3hEO0RlcGFydG1lbnQgb2YgQ29tcHV0
ZXIgU2NpZW5jZSwgVW5pdmVyc2l0eSBvZiBPeGZvcmQsIE94Zm9yZCwgVUsuJiN4RDtDT1ZJRC0x
OSBTdXJ2ZWlsbGFuY2UgQ2VsbCwgVUsgSGVhbHRoIFNlY3VyaXR5IEFnZW5jeSwgTG9uZG9uLCBV
Sy4mI3hEO05JSFIgSGVhbHRoIFByb3RlY3Rpb24gUmVzZWFyY2ggVW5pdCBmb3IgTW9kZWxsaW5n
IGFuZCBIZWFsdGggRWNvbm9taWNzLCBNUkMgQ2VudHJlIGZvciBHbG9iYWwgSW5mZWN0aW91cyBE
aXNlYXNlIEFuYWx5c2lzLCBKYW1lZWwgSW5zdGl0dXRlLCBJbXBlcmlhbCBDb2xsZWdlIExvbmRv
biwgTG9uZG9uLCBVSy4mI3hEO05JSFIgSGVhbHRoIFByb3RlY3Rpb24gUmVzZWFyY2ggVW5pdCBm
b3IgUmVzcGlyYXRvcnkgSW5mZWN0aW9ucywgSW1wZXJpYWwgQ29sbGVnZSBMb25kb24sIExvbmRv
biwgVUs7IENPVklELTE5IFN1cnZlaWxsYW5jZSBDZWxsLCBVSyBIZWFsdGggU2VjdXJpdHkgQWdl
bmN5LCBMb25kb24sIFVLLiYjeEQ7T3V0YnJlYWsgU3VydmVpbGxhbmNlIFRlYW0sIFVLIEhlYWx0
aCBTZWN1cml0eSBBZ2VuY3ksIExvbmRvbiwgVUsuJiN4RDtDZW50cmUgZm9yIHRoZSBNYXRoZW1h
dGljYWwgTW9kZWxsaW5nIG9mIEluZmVjdGlvdXMgRGlzZWFzZXMsIExvbmRvbiBTY2hvb2wgb2Yg
SHlnaWVuZSAmYW1wOyBUcm9waWNhbCBNZWRpY2luZSwgTG9uZG9uLCBVSy4mI3hEO05JSFIgSGVh
bHRoIFByb3RlY3Rpb24gUmVzZWFyY2ggVW5pdCBmb3IgTW9kZWxsaW5nIGFuZCBIZWFsdGggRWNv
bm9taWNzLCBNUkMgQ2VudHJlIGZvciBHbG9iYWwgSW5mZWN0aW91cyBEaXNlYXNlIEFuYWx5c2lz
LCBKYW1lZWwgSW5zdGl0dXRlLCBJbXBlcmlhbCBDb2xsZWdlIExvbmRvbiwgTG9uZG9uLCBVSzsg
U3RhdGlzdGljcywgTW9kZWxsaW5nIGFuZCBFY29ub21pY3MgRGVwYXJ0bWVudCwgVUsgSGVhbHRo
IFNlY3VyaXR5IEFnZW5jeSwgTG9uZG9uLCBVSzsgSm9pbnQgTW9kZWxsaW5nIFRlYW0sIFVLIEhl
YWx0aCBTZWN1cml0eSBBZ2VuY3ksIExvbmRvbiwgVUs7IE5JSFIgSGVhbHRoIFByb3RlY3Rpb24g
UmVzZWFyY2ggVW5pdCBmb3IgQmVoYXZpb3VyYWwgU2NpZW5jZSBhbmQgRXZhbHVhdGlvbiBhdCB0
aGUgVW5pdmVyc2l0eSBvZiBCcmlzdG9sLCBVbml2ZXJzaXR5IG9mIHRoZSBXZXN0IG9mIEVuZ2xh
bmQsIGFuZCBVbml2ZXJzaXR5IG9mIENhbWJyaWRnZSwgQnJpc3RvbCwgVUsuJiN4RDtDT1ZJRC0x
OSBHZW5vbWljcyBDZWxsLCBVSyBIZWFsdGggU2VjdXJpdHkgQWdlbmN5LCBMb25kb24sIFVLLiYj
eEQ7TVJDIEJpb3N0YXRpc3RpY3MgVW5pdCwgVW5pdmVyc2l0eSBvZiBDYW1icmlkZ2UsIENhbWJy
aWRnZSwgVUsuJiN4RDtNUkMgQmlvc3RhdGlzdGljcyBVbml0LCBVbml2ZXJzaXR5IG9mIENhbWJy
aWRnZSwgQ2FtYnJpZGdlLCBVSzsgU3RhdGlzdGljcywgTW9kZWxsaW5nIGFuZCBFY29ub21pY3Mg
RGVwYXJ0bWVudCwgVUsgSGVhbHRoIFNlY3VyaXR5IEFnZW5jeSwgTG9uZG9uLCBVSzsgSm9pbnQg
TW9kZWxsaW5nIFRlYW0sIFVLIEhlYWx0aCBTZWN1cml0eSBBZ2VuY3ksIExvbmRvbiwgVUs7IE5J
SFIgSGVhbHRoIFByb3RlY3Rpb24gUmVzZWFyY2ggVW5pdCBmb3IgQmVoYXZpb3VyYWwgU2NpZW5j
ZSBhbmQgRXZhbHVhdGlvbiBhdCB0aGUgVW5pdmVyc2l0eSBvZiBCcmlzdG9sLCBVbml2ZXJzaXR5
IG9mIHRoZSBXZXN0IG9mIEVuZ2xhbmQsIGFuZCBVbml2ZXJzaXR5IG9mIENhbWJyaWRnZSwgQnJp
c3RvbCwgVUsuPC9hdXRoLWFkZHJlc3M+PHRpdGxlcz48dGl0bGU+Q29tcGFyYXRpdmUgYW5hbHlz
aXMgb2YgdGhlIHJpc2tzIG9mIGhvc3BpdGFsaXNhdGlvbiBhbmQgZGVhdGggYXNzb2NpYXRlZCB3
aXRoIFNBUlMtQ29WLTIgb21pY3JvbiAoQi4xLjEuNTI5KSBhbmQgZGVsdGEgKEIuMS42MTcuMikg
dmFyaWFudHMgaW4gRW5nbGFuZDogYSBjb2hvcnQgc3R1ZHk8L3RpdGxlPjxzZWNvbmRhcnktdGl0
bGU+TGFuY2V0PC9zZWNvbmRhcnktdGl0bGU+PC90aXRsZXM+PHBlcmlvZGljYWw+PGZ1bGwtdGl0
bGU+TGFuY2V0PC9mdWxsLXRpdGxlPjwvcGVyaW9kaWNhbD48cGFnZXM+MTMwMy0xMzEyPC9wYWdl
cz48dm9sdW1lPjM5OTwvdm9sdW1lPjxudW1iZXI+MTAzMzI8L251bWJlcj48ZWRpdGlvbj4yMDIy
LzAzLzIwPC9lZGl0aW9uPjxrZXl3b3Jkcz48a2V5d29yZD4qQ09WSUQtMTkvZXBpZGVtaW9sb2d5
L3ByZXZlbnRpb24gJmFtcDsgY29udHJvbDwva2V5d29yZD48a2V5d29yZD5Db2hvcnQgU3R1ZGll
czwva2V5d29yZD48a2V5d29yZD5FbmdsYW5kL2VwaWRlbWlvbG9neTwva2V5d29yZD48a2V5d29y
ZD5Ib3NwaXRhbGl6YXRpb248L2tleXdvcmQ+PGtleXdvcmQ+SHVtYW5zPC9rZXl3b3JkPjxrZXl3
b3JkPipTQVJTLUNvVi0yPC9rZXl3b3JkPjxrZXl3b3JkPlZhY2NpbmVzLCBTeW50aGV0aWM8L2tl
eXdvcmQ+PGtleXdvcmQ+bVJOQSBWYWNjaW5lczwva2V5d29yZD48L2tleXdvcmRzPjxkYXRlcz48
eWVhcj4yMDIyPC95ZWFyPjxwdWItZGF0ZXM+PGRhdGU+QXByIDI8L2RhdGU+PC9wdWItZGF0ZXM+
PC9kYXRlcz48aXNibj4wMTQwLTY3MzYgKFByaW50KSYjeEQ7MDE0MC02NzM2PC9pc2JuPjxhY2Nl
c3Npb24tbnVtPjM1MzA1Mjk2PC9hY2Nlc3Npb24tbnVtPjx1cmxzPjwvdXJscz48Y3VzdG9tMj5Q
TUM4OTI2NDEzIChwcmV2aW91c2x5IG9wZXJhdGluZyBhcyBQdWJsaWMgSGVhbHRoIEVuZ2xhbmQp
IHJlY2VpdmVkIGZ1bmRpbmcgZnJvbSBHbGF4b1NtaXRoS2xpbmUgZm9yIGEgcmVzZWFyY2ggcHJv
amVjdCByZWxhdGVkIHRvIGluZmx1ZW56YSBhbnRpdmlyYWwgdHJlYXRtZW50LiBUaGlzIHByZWNl
ZGVkIGFuZCBoYWQgbm8gcmVsYXRpb24gdG8gQ09WSUQtMTksIGFuZCBHRCBoYWQgbm8gcm9sZSBp
biBhbmQgcmVjZWl2ZWQgbm8gZnVuZGluZyBmcm9tIHRoZSBwcm9qZWN0LiBBbGwgb3RoZXIgYXV0
aG9ycyBkZWNsYXJlIG5vIGNvbXBldGluZyBpbnRlcmVzdHMuPC9jdXN0b20yPjxlbGVjdHJvbmlj
LXJlc291cmNlLW51bT4xMC4xMDE2L3MwMTQwLTY3MzYoMjIpMDA0NjItNzwvZWxlY3Ryb25pYy1y
ZXNvdXJjZS1udW0+PHJlbW90ZS1kYXRhYmFzZS1wcm92aWRlcj5OTE08L3JlbW90ZS1kYXRhYmFz
ZS1wcm92aWRlcj48bGFuZ3VhZ2U+ZW5nPC9sYW5ndWFnZT48L3JlY29yZD48L0NpdGU+PC9FbmRO
b3RlPgB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begin">
                <w:fldData xml:space="preserve">PEVuZE5vdGU+PENpdGU+PEF1dGhvcj5OeWJlcmc8L0F1dGhvcj48WWVhcj4yMDIyPC9ZZWFyPjxS
ZWNOdW0+MTMxPC9SZWNOdW0+PERpc3BsYXlUZXh0Pls4XTwvRGlzcGxheVRleHQ+PHJlY29yZD48
cmVjLW51bWJlcj4xMzE8L3JlYy1udW1iZXI+PGZvcmVpZ24ta2V5cz48a2V5IGFwcD0iRU4iIGRi
LWlkPSJyNXJlcnJlOTZkc3ZlNWV2dzJudnJyZnl6NXRlOWZmNWFyczUiIHRpbWVzdGFtcD0iMTY0
OTU3NjYyNSIgZ3VpZD0iNWY5ODkzYTMtN2E4Yy00YzFjLTg4ODEtZDAwODhjMTNkMWQ4Ij4xMzE8
L2tleT48L2ZvcmVpZ24ta2V5cz48cmVmLXR5cGUgbmFtZT0iSm91cm5hbCBBcnRpY2xlIj4xNzwv
cmVmLXR5cGU+PGNvbnRyaWJ1dG9ycz48YXV0aG9ycz48YXV0aG9yPk55YmVyZywgVC48L2F1dGhv
cj48YXV0aG9yPkZlcmd1c29uLCBOLiBNLjwvYXV0aG9yPjxhdXRob3I+TmFzaCwgUy4gRy48L2F1
dGhvcj48YXV0aG9yPldlYnN0ZXIsIEguIEguPC9hdXRob3I+PGF1dGhvcj5GbGF4bWFuLCBTLjwv
YXV0aG9yPjxhdXRob3I+QW5kcmV3cywgTi48L2F1dGhvcj48YXV0aG9yPkhpbnNsZXksIFcuPC9h
dXRob3I+PGF1dGhvcj5CZXJuYWwsIEouIEwuPC9hdXRob3I+PGF1dGhvcj5LYWxsLCBNLjwvYXV0
aG9yPjxhdXRob3I+QmhhdHQsIFMuPC9hdXRob3I+PGF1dGhvcj5CbG9tcXVpc3QsIFAuPC9hdXRo
b3I+PGF1dGhvcj5aYWlkaSwgQS48L2F1dGhvcj48YXV0aG9yPlZvbHosIEUuPC9hdXRob3I+PGF1
dGhvcj5Beml6LCBOLiBBLjwvYXV0aG9yPjxhdXRob3I+SGFybWFuLCBLLjwvYXV0aG9yPjxhdXRo
b3I+RnVuaywgUy48L2F1dGhvcj48YXV0aG9yPkFiYm90dCwgUy48L2F1dGhvcj48YXV0aG9yPkhv
cGUsIFIuPC9hdXRob3I+PGF1dGhvcj5DaGFybGV0dCwgQS48L2F1dGhvcj48YXV0aG9yPkNoYW5k
LCBNLjwvYXV0aG9yPjxhdXRob3I+R2hhbmksIEEuIEMuPC9hdXRob3I+PGF1dGhvcj5TZWFtYW4s
IFMuIFIuPC9hdXRob3I+PGF1dGhvcj5EYWJyZXJhLCBHLjwvYXV0aG9yPjxhdXRob3I+RGUgQW5n
ZWxpcywgRC48L2F1dGhvcj48YXV0aG9yPlByZXNhbmlzLCBBLiBNLjwvYXV0aG9yPjxhdXRob3I+
VGhlbHdhbGwsIFMuPC9hdXRob3I+PC9hdXRob3JzPjwvY29udHJpYnV0b3JzPjxhdXRoLWFkZHJl
c3M+TVJDIEJpb3N0YXRpc3RpY3MgVW5pdCwgVW5pdmVyc2l0eSBvZiBDYW1icmlkZ2UsIENhbWJy
aWRnZSwgVUsuIEVsZWN0cm9uaWMgYWRkcmVzczogdG9tbXkubnliZXJnQG1yYy1ic3UuY2FtLmFj
LnVrLiYjeEQ7TklIUiBIZWFsdGggUHJvdGVjdGlvbiBSZXNlYXJjaCBVbml0IGZvciBNb2RlbGxp
bmcgYW5kIEhlYWx0aCBFY29ub21pY3MsIE1SQyBDZW50cmUgZm9yIEdsb2JhbCBJbmZlY3Rpb3Vz
IERpc2Vhc2UgQW5hbHlzaXMsIEphbWVlbCBJbnN0aXR1dGUsIEltcGVyaWFsIENvbGxlZ2UgTG9u
ZG9uLCBMb25kb24sIFVLLiBFbGVjdHJvbmljIGFkZHJlc3M6IG5laWwuZmVyZ3Vzb25AaW1wZXJp
YWwuYWMudWsuJiN4RDtDT1ZJRC0xOSBOYXRpb25hbCBFcGlkZW1pb2xvZ3kgQ2VsbCwgVUsgSGVh
bHRoIFNlY3VyaXR5IEFnZW5jeSwgTG9uZG9uLCBVSy4mI3hEO0RlcGFydG1lbnQgb2YgQ29tcHV0
ZXIgU2NpZW5jZSwgVW5pdmVyc2l0eSBvZiBPeGZvcmQsIE94Zm9yZCwgVUsuJiN4RDtDT1ZJRC0x
OSBTdXJ2ZWlsbGFuY2UgQ2VsbCwgVUsgSGVhbHRoIFNlY3VyaXR5IEFnZW5jeSwgTG9uZG9uLCBV
Sy4mI3hEO05JSFIgSGVhbHRoIFByb3RlY3Rpb24gUmVzZWFyY2ggVW5pdCBmb3IgTW9kZWxsaW5n
IGFuZCBIZWFsdGggRWNvbm9taWNzLCBNUkMgQ2VudHJlIGZvciBHbG9iYWwgSW5mZWN0aW91cyBE
aXNlYXNlIEFuYWx5c2lzLCBKYW1lZWwgSW5zdGl0dXRlLCBJbXBlcmlhbCBDb2xsZWdlIExvbmRv
biwgTG9uZG9uLCBVSy4mI3hEO05JSFIgSGVhbHRoIFByb3RlY3Rpb24gUmVzZWFyY2ggVW5pdCBm
b3IgUmVzcGlyYXRvcnkgSW5mZWN0aW9ucywgSW1wZXJpYWwgQ29sbGVnZSBMb25kb24sIExvbmRv
biwgVUs7IENPVklELTE5IFN1cnZlaWxsYW5jZSBDZWxsLCBVSyBIZWFsdGggU2VjdXJpdHkgQWdl
bmN5LCBMb25kb24sIFVLLiYjeEQ7T3V0YnJlYWsgU3VydmVpbGxhbmNlIFRlYW0sIFVLIEhlYWx0
aCBTZWN1cml0eSBBZ2VuY3ksIExvbmRvbiwgVUsuJiN4RDtDZW50cmUgZm9yIHRoZSBNYXRoZW1h
dGljYWwgTW9kZWxsaW5nIG9mIEluZmVjdGlvdXMgRGlzZWFzZXMsIExvbmRvbiBTY2hvb2wgb2Yg
SHlnaWVuZSAmYW1wOyBUcm9waWNhbCBNZWRpY2luZSwgTG9uZG9uLCBVSy4mI3hEO05JSFIgSGVh
bHRoIFByb3RlY3Rpb24gUmVzZWFyY2ggVW5pdCBmb3IgTW9kZWxsaW5nIGFuZCBIZWFsdGggRWNv
bm9taWNzLCBNUkMgQ2VudHJlIGZvciBHbG9iYWwgSW5mZWN0aW91cyBEaXNlYXNlIEFuYWx5c2lz
LCBKYW1lZWwgSW5zdGl0dXRlLCBJbXBlcmlhbCBDb2xsZWdlIExvbmRvbiwgTG9uZG9uLCBVSzsg
U3RhdGlzdGljcywgTW9kZWxsaW5nIGFuZCBFY29ub21pY3MgRGVwYXJ0bWVudCwgVUsgSGVhbHRo
IFNlY3VyaXR5IEFnZW5jeSwgTG9uZG9uLCBVSzsgSm9pbnQgTW9kZWxsaW5nIFRlYW0sIFVLIEhl
YWx0aCBTZWN1cml0eSBBZ2VuY3ksIExvbmRvbiwgVUs7IE5JSFIgSGVhbHRoIFByb3RlY3Rpb24g
UmVzZWFyY2ggVW5pdCBmb3IgQmVoYXZpb3VyYWwgU2NpZW5jZSBhbmQgRXZhbHVhdGlvbiBhdCB0
aGUgVW5pdmVyc2l0eSBvZiBCcmlzdG9sLCBVbml2ZXJzaXR5IG9mIHRoZSBXZXN0IG9mIEVuZ2xh
bmQsIGFuZCBVbml2ZXJzaXR5IG9mIENhbWJyaWRnZSwgQnJpc3RvbCwgVUsuJiN4RDtDT1ZJRC0x
OSBHZW5vbWljcyBDZWxsLCBVSyBIZWFsdGggU2VjdXJpdHkgQWdlbmN5LCBMb25kb24sIFVLLiYj
eEQ7TVJDIEJpb3N0YXRpc3RpY3MgVW5pdCwgVW5pdmVyc2l0eSBvZiBDYW1icmlkZ2UsIENhbWJy
aWRnZSwgVUsuJiN4RDtNUkMgQmlvc3RhdGlzdGljcyBVbml0LCBVbml2ZXJzaXR5IG9mIENhbWJy
aWRnZSwgQ2FtYnJpZGdlLCBVSzsgU3RhdGlzdGljcywgTW9kZWxsaW5nIGFuZCBFY29ub21pY3Mg
RGVwYXJ0bWVudCwgVUsgSGVhbHRoIFNlY3VyaXR5IEFnZW5jeSwgTG9uZG9uLCBVSzsgSm9pbnQg
TW9kZWxsaW5nIFRlYW0sIFVLIEhlYWx0aCBTZWN1cml0eSBBZ2VuY3ksIExvbmRvbiwgVUs7IE5J
SFIgSGVhbHRoIFByb3RlY3Rpb24gUmVzZWFyY2ggVW5pdCBmb3IgQmVoYXZpb3VyYWwgU2NpZW5j
ZSBhbmQgRXZhbHVhdGlvbiBhdCB0aGUgVW5pdmVyc2l0eSBvZiBCcmlzdG9sLCBVbml2ZXJzaXR5
IG9mIHRoZSBXZXN0IG9mIEVuZ2xhbmQsIGFuZCBVbml2ZXJzaXR5IG9mIENhbWJyaWRnZSwgQnJp
c3RvbCwgVUsuPC9hdXRoLWFkZHJlc3M+PHRpdGxlcz48dGl0bGU+Q29tcGFyYXRpdmUgYW5hbHlz
aXMgb2YgdGhlIHJpc2tzIG9mIGhvc3BpdGFsaXNhdGlvbiBhbmQgZGVhdGggYXNzb2NpYXRlZCB3
aXRoIFNBUlMtQ29WLTIgb21pY3JvbiAoQi4xLjEuNTI5KSBhbmQgZGVsdGEgKEIuMS42MTcuMikg
dmFyaWFudHMgaW4gRW5nbGFuZDogYSBjb2hvcnQgc3R1ZHk8L3RpdGxlPjxzZWNvbmRhcnktdGl0
bGU+TGFuY2V0PC9zZWNvbmRhcnktdGl0bGU+PC90aXRsZXM+PHBlcmlvZGljYWw+PGZ1bGwtdGl0
bGU+TGFuY2V0PC9mdWxsLXRpdGxlPjwvcGVyaW9kaWNhbD48cGFnZXM+MTMwMy0xMzEyPC9wYWdl
cz48dm9sdW1lPjM5OTwvdm9sdW1lPjxudW1iZXI+MTAzMzI8L251bWJlcj48ZWRpdGlvbj4yMDIy
LzAzLzIwPC9lZGl0aW9uPjxrZXl3b3Jkcz48a2V5d29yZD4qQ09WSUQtMTkvZXBpZGVtaW9sb2d5
L3ByZXZlbnRpb24gJmFtcDsgY29udHJvbDwva2V5d29yZD48a2V5d29yZD5Db2hvcnQgU3R1ZGll
czwva2V5d29yZD48a2V5d29yZD5FbmdsYW5kL2VwaWRlbWlvbG9neTwva2V5d29yZD48a2V5d29y
ZD5Ib3NwaXRhbGl6YXRpb248L2tleXdvcmQ+PGtleXdvcmQ+SHVtYW5zPC9rZXl3b3JkPjxrZXl3
b3JkPipTQVJTLUNvVi0yPC9rZXl3b3JkPjxrZXl3b3JkPlZhY2NpbmVzLCBTeW50aGV0aWM8L2tl
eXdvcmQ+PGtleXdvcmQ+bVJOQSBWYWNjaW5lczwva2V5d29yZD48L2tleXdvcmRzPjxkYXRlcz48
eWVhcj4yMDIyPC95ZWFyPjxwdWItZGF0ZXM+PGRhdGU+QXByIDI8L2RhdGU+PC9wdWItZGF0ZXM+
PC9kYXRlcz48aXNibj4wMTQwLTY3MzYgKFByaW50KSYjeEQ7MDE0MC02NzM2PC9pc2JuPjxhY2Nl
c3Npb24tbnVtPjM1MzA1Mjk2PC9hY2Nlc3Npb24tbnVtPjx1cmxzPjwvdXJscz48Y3VzdG9tMj5Q
TUM4OTI2NDEzIChwcmV2aW91c2x5IG9wZXJhdGluZyBhcyBQdWJsaWMgSGVhbHRoIEVuZ2xhbmQp
IHJlY2VpdmVkIGZ1bmRpbmcgZnJvbSBHbGF4b1NtaXRoS2xpbmUgZm9yIGEgcmVzZWFyY2ggcHJv
amVjdCByZWxhdGVkIHRvIGluZmx1ZW56YSBhbnRpdmlyYWwgdHJlYXRtZW50LiBUaGlzIHByZWNl
ZGVkIGFuZCBoYWQgbm8gcmVsYXRpb24gdG8gQ09WSUQtMTksIGFuZCBHRCBoYWQgbm8gcm9sZSBp
biBhbmQgcmVjZWl2ZWQgbm8gZnVuZGluZyBmcm9tIHRoZSBwcm9qZWN0LiBBbGwgb3RoZXIgYXV0
aG9ycyBkZWNsYXJlIG5vIGNvbXBldGluZyBpbnRlcmVzdHMuPC9jdXN0b20yPjxlbGVjdHJvbmlj
LXJlc291cmNlLW51bT4xMC4xMDE2L3MwMTQwLTY3MzYoMjIpMDA0NjItNzwvZWxlY3Ryb25pYy1y
ZXNvdXJjZS1udW0+PHJlbW90ZS1kYXRhYmFzZS1wcm92aWRlcj5OTE08L3JlbW90ZS1kYXRhYmFz
ZS1wcm92aWRlcj48bGFuZ3VhZ2U+ZW5nPC9sYW5ndWFnZT48L3JlY29yZD48L0NpdGU+PC9FbmRO
b3RlPgB=
</w:fldData>
              </w:fldCha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instrText xml:space="preserve"> ADDIN EN.CITE.DATA </w:instrText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</w:r>
            <w:r w:rsidR="00585B5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separate"/>
            </w:r>
            <w:r w:rsidR="00585B56">
              <w:rPr>
                <w:rFonts w:ascii="Calibri" w:eastAsia="Calibri" w:hAnsi="Calibri"/>
                <w:noProof/>
                <w:sz w:val="16"/>
                <w:szCs w:val="16"/>
                <w:lang w:val="en-US"/>
              </w:rPr>
              <w:t>[8]</w:t>
            </w:r>
            <w:r w:rsidR="004C6296">
              <w:rPr>
                <w:rFonts w:ascii="Calibri" w:eastAsia="Calibri" w:hAnsi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7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546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BNT162b2 mRNA or mRNA-1273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wo doses</w:t>
            </w: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Hospital</w:t>
            </w:r>
          </w:p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admission up</w:t>
            </w:r>
          </w:p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o 14 days after</w:t>
            </w:r>
          </w:p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positive test</w:t>
            </w:r>
          </w:p>
        </w:tc>
        <w:tc>
          <w:tcPr>
            <w:tcW w:w="154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H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45 (0.29-0.70)</w:t>
            </w:r>
          </w:p>
        </w:tc>
        <w:tc>
          <w:tcPr>
            <w:tcW w:w="2411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Less than 2 to </w:t>
            </w:r>
            <w:r w:rsidRPr="0064437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 xml:space="preserve">20 weeks since the second dose and less than 2 to </w:t>
            </w:r>
            <w:r w:rsidRPr="0064437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≥</w:t>
            </w: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12 weeks since the third dose</w:t>
            </w:r>
          </w:p>
        </w:tc>
      </w:tr>
      <w:tr w:rsidR="000F3836" w:rsidRPr="0059032C" w:rsidTr="004C6296">
        <w:trPr>
          <w:trHeight w:val="152"/>
        </w:trPr>
        <w:tc>
          <w:tcPr>
            <w:tcW w:w="1386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40 (0.31-0.51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59"/>
        </w:trPr>
        <w:tc>
          <w:tcPr>
            <w:tcW w:w="1386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 w:val="restart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Three doses</w:t>
            </w: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Delta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13 (0.11-0.15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  <w:tr w:rsidR="000F3836" w:rsidRPr="0059032C" w:rsidTr="004C6296">
        <w:trPr>
          <w:trHeight w:val="158"/>
        </w:trPr>
        <w:tc>
          <w:tcPr>
            <w:tcW w:w="1386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237" w:type="dxa"/>
            <w:vMerge/>
            <w:shd w:val="clear" w:color="auto" w:fill="auto"/>
          </w:tcPr>
          <w:p w:rsidR="000F3836" w:rsidRPr="0064437D" w:rsidRDefault="000F3836" w:rsidP="00054377">
            <w:pPr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6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855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Omicron</w:t>
            </w:r>
          </w:p>
        </w:tc>
        <w:tc>
          <w:tcPr>
            <w:tcW w:w="1855" w:type="dxa"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  <w:r w:rsidRPr="0064437D">
              <w:rPr>
                <w:rFonts w:ascii="Calibri" w:eastAsia="Calibri" w:hAnsi="Calibri"/>
                <w:sz w:val="16"/>
                <w:szCs w:val="16"/>
                <w:lang w:val="en-US"/>
              </w:rPr>
              <w:t>0.26 (0.23-0.29)</w:t>
            </w:r>
          </w:p>
        </w:tc>
        <w:tc>
          <w:tcPr>
            <w:tcW w:w="2411" w:type="dxa"/>
            <w:vMerge/>
            <w:shd w:val="clear" w:color="auto" w:fill="auto"/>
            <w:vAlign w:val="center"/>
          </w:tcPr>
          <w:p w:rsidR="000F3836" w:rsidRPr="0064437D" w:rsidRDefault="000F3836" w:rsidP="00054377">
            <w:pPr>
              <w:jc w:val="center"/>
              <w:rPr>
                <w:rFonts w:ascii="Calibri" w:eastAsia="Calibri" w:hAnsi="Calibri"/>
                <w:sz w:val="16"/>
                <w:szCs w:val="16"/>
                <w:lang w:val="en-US"/>
              </w:rPr>
            </w:pPr>
          </w:p>
        </w:tc>
      </w:tr>
    </w:tbl>
    <w:p w:rsidR="004C6296" w:rsidRDefault="004C6296"/>
    <w:p w:rsidR="004C6296" w:rsidRDefault="004C6296"/>
    <w:p w:rsidR="008B28CE" w:rsidRPr="008B28CE" w:rsidRDefault="004C6296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fldChar w:fldCharType="begin"/>
      </w:r>
      <w:r w:rsidRPr="008B28CE">
        <w:rPr>
          <w:rFonts w:asciiTheme="minorHAnsi" w:hAnsiTheme="minorHAnsi" w:cstheme="minorHAnsi"/>
        </w:rPr>
        <w:instrText xml:space="preserve"> ADDIN EN.REFLIST </w:instrText>
      </w:r>
      <w:r w:rsidRPr="008B28CE">
        <w:rPr>
          <w:rFonts w:asciiTheme="minorHAnsi" w:hAnsiTheme="minorHAnsi" w:cstheme="minorHAnsi"/>
        </w:rPr>
        <w:fldChar w:fldCharType="separate"/>
      </w:r>
      <w:r w:rsidR="008B28CE" w:rsidRPr="008B28CE">
        <w:rPr>
          <w:rFonts w:asciiTheme="minorHAnsi" w:hAnsiTheme="minorHAnsi" w:cstheme="minorHAnsi"/>
        </w:rPr>
        <w:t>1.</w:t>
      </w:r>
      <w:r w:rsidR="008B28CE" w:rsidRPr="008B28CE">
        <w:rPr>
          <w:rFonts w:asciiTheme="minorHAnsi" w:hAnsiTheme="minorHAnsi" w:cstheme="minorHAnsi"/>
        </w:rPr>
        <w:tab/>
        <w:t>Barda N, Dagan N, Cohen C, Hernán MA, Lipsitch M, Kohane IS, et al. Effectiveness of a third dose of the BNT162b2 mRNA COVID-19 vaccine for preventing severe outcomes in Israel: an observational study. Lancet. 2021;398(10316):2093-100. Epub 2021/10/29. doi: 10.1016/S0140-6736(21)02249-2. PubMed PMID: 34756184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2.</w:t>
      </w:r>
      <w:r w:rsidRPr="008B28CE">
        <w:rPr>
          <w:rFonts w:asciiTheme="minorHAnsi" w:hAnsiTheme="minorHAnsi" w:cstheme="minorHAnsi"/>
        </w:rPr>
        <w:tab/>
        <w:t>Lopez Bernal J, Andrews N, Gower C, Gallagher E, Simmons R, Thelwall S, et al. Effectiveness of Covid-19 Vaccines against the B.1.617.2 (Delta) Variant. N Engl J Med. 2021;385(7):585-94. Epub 2021/07/22. doi: 10.1056/NEJMoa2108891. PubMed PMID: 34289274; PubMed Central PMCID: PMCPMC8314739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3.</w:t>
      </w:r>
      <w:r w:rsidRPr="008B28CE">
        <w:rPr>
          <w:rFonts w:asciiTheme="minorHAnsi" w:hAnsiTheme="minorHAnsi" w:cstheme="minorHAnsi"/>
        </w:rPr>
        <w:tab/>
        <w:t>Pouwels KB, Pritchard E, Matthews PC, Stoesser N, Eyre DW, Vihta KD, et al. Effect of Delta variant on viral burden and vaccine effectiveness against new SARS-CoV-2 infections in the UK. Nat Med. 2021;27(12):2127-35. Epub 2021/10/16. doi: 10.1038/s41591-021-01548-7. PubMed PMID: 34650248; PubMed Central PMCID: PMCPMC8674129</w:t>
      </w:r>
      <w:r>
        <w:rPr>
          <w:rFonts w:asciiTheme="minorHAnsi" w:hAnsiTheme="minorHAnsi" w:cstheme="minorHAnsi"/>
        </w:rPr>
        <w:t>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4.</w:t>
      </w:r>
      <w:r w:rsidRPr="008B28CE">
        <w:rPr>
          <w:rFonts w:asciiTheme="minorHAnsi" w:hAnsiTheme="minorHAnsi" w:cstheme="minorHAnsi"/>
        </w:rPr>
        <w:tab/>
        <w:t>Accorsi EK, Britton A, Fleming-Dutra KE, Smith ZR, Shang N, Derado G, et al. Association Between 3 Doses of mRNA COVID-19 Vaccine and Symptomatic Infection Caused by the SARS-CoV-2 Omicron and Delta Variants. JAMA. 2022;327(7):639-51. doi: 10.1001/jama.2022.0470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5.</w:t>
      </w:r>
      <w:r w:rsidRPr="008B28CE">
        <w:rPr>
          <w:rFonts w:asciiTheme="minorHAnsi" w:hAnsiTheme="minorHAnsi" w:cstheme="minorHAnsi"/>
        </w:rPr>
        <w:tab/>
        <w:t>Andrews N, Stowe J, Kirsebom F, Toffa S, Rickeard T, Gallagher E, et al. Covid-19 Vaccine Effectiveness against the Omicron (B.1.1.529) Variant. N Engl J Med. 2022. Epub 2022/03/07. doi: 10.1056/NEJMoa2119451. PubMed PMID: 35249272; PubMed Central PMCID: PMCPMC8908811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6.</w:t>
      </w:r>
      <w:r w:rsidRPr="008B28CE">
        <w:rPr>
          <w:rFonts w:asciiTheme="minorHAnsi" w:hAnsiTheme="minorHAnsi" w:cstheme="minorHAnsi"/>
        </w:rPr>
        <w:tab/>
        <w:t>Tseng HF, Ackerson BK, Luo Y, Sy LS, Talarico CA, Tian Y, et al. Effectiveness of mRNA-1273 against SARS-CoV-2 Omicron and Delta variants. Nat Med. 2022. Epub 2022/02/22. doi: 10.1038/s41591-022-01753-y. PubMed PMID: 35189624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7.</w:t>
      </w:r>
      <w:r w:rsidRPr="008B28CE">
        <w:rPr>
          <w:rFonts w:asciiTheme="minorHAnsi" w:hAnsiTheme="minorHAnsi" w:cstheme="minorHAnsi"/>
        </w:rPr>
        <w:tab/>
        <w:t>Lauring AS, Tenforde MW, Chappell JD, Gaglani M, Ginde AA, McNeal T, et al. Clinical severity of, and effectiveness of mRNA vaccines against, covid-19 from omicron, delta, and alpha SARS-CoV-2 variants in the United States: prospective observational study. BMJ. 2022;376:e069761. doi: 10.1136/bmj-2021-069761.</w:t>
      </w:r>
    </w:p>
    <w:p w:rsidR="008B28CE" w:rsidRPr="008B28CE" w:rsidRDefault="008B28CE" w:rsidP="008B28CE">
      <w:pPr>
        <w:pStyle w:val="EndNoteBibliography"/>
        <w:spacing w:line="480" w:lineRule="auto"/>
        <w:rPr>
          <w:rFonts w:asciiTheme="minorHAnsi" w:hAnsiTheme="minorHAnsi" w:cstheme="minorHAnsi"/>
        </w:rPr>
      </w:pPr>
      <w:r w:rsidRPr="008B28CE">
        <w:rPr>
          <w:rFonts w:asciiTheme="minorHAnsi" w:hAnsiTheme="minorHAnsi" w:cstheme="minorHAnsi"/>
        </w:rPr>
        <w:t>8.</w:t>
      </w:r>
      <w:r w:rsidRPr="008B28CE">
        <w:rPr>
          <w:rFonts w:asciiTheme="minorHAnsi" w:hAnsiTheme="minorHAnsi" w:cstheme="minorHAnsi"/>
        </w:rPr>
        <w:tab/>
        <w:t>Nyberg T, Ferguson NM, Nash SG, Webster HH, Flaxman S, Andrews N, et al. Comparative analysis of the risks of hospitalisation and death associated with SARS-CoV-2 omicron (B.1.1.529) and delta (B.1.617.2) variants in England: a cohort study. Lancet. 2022;399(10332):1303-12. Epub 2022/03/20. doi: 10.1016/s0140-6736(22)00462-7. PubMed PMID: 35305296; PubMe</w:t>
      </w:r>
      <w:r>
        <w:rPr>
          <w:rFonts w:asciiTheme="minorHAnsi" w:hAnsiTheme="minorHAnsi" w:cstheme="minorHAnsi"/>
        </w:rPr>
        <w:t xml:space="preserve">d Central PMCID: PMCPMC8926413. </w:t>
      </w:r>
      <w:bookmarkStart w:id="0" w:name="_GoBack"/>
      <w:bookmarkEnd w:id="0"/>
    </w:p>
    <w:p w:rsidR="007A0A51" w:rsidRDefault="004C6296" w:rsidP="008B28CE">
      <w:pPr>
        <w:spacing w:line="480" w:lineRule="auto"/>
      </w:pPr>
      <w:r w:rsidRPr="008B28CE">
        <w:rPr>
          <w:rFonts w:asciiTheme="minorHAnsi" w:hAnsiTheme="minorHAnsi" w:cstheme="minorHAnsi"/>
        </w:rPr>
        <w:fldChar w:fldCharType="end"/>
      </w:r>
    </w:p>
    <w:sectPr w:rsidR="007A0A51" w:rsidSect="00DF11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rerre96dsve5evw2nvrrfyz5te9ff5ars5&quot;&gt;My EndNote Library&lt;record-ids&gt;&lt;item&gt;94&lt;/item&gt;&lt;item&gt;108&lt;/item&gt;&lt;item&gt;123&lt;/item&gt;&lt;item&gt;128&lt;/item&gt;&lt;item&gt;129&lt;/item&gt;&lt;item&gt;130&lt;/item&gt;&lt;item&gt;131&lt;/item&gt;&lt;item&gt;132&lt;/item&gt;&lt;/record-ids&gt;&lt;/item&gt;&lt;/Libraries&gt;"/>
  </w:docVars>
  <w:rsids>
    <w:rsidRoot w:val="000F3836"/>
    <w:rsid w:val="000F3836"/>
    <w:rsid w:val="004C6296"/>
    <w:rsid w:val="00570A04"/>
    <w:rsid w:val="00585B56"/>
    <w:rsid w:val="007A0A51"/>
    <w:rsid w:val="008B28CE"/>
    <w:rsid w:val="008F2753"/>
    <w:rsid w:val="009A4279"/>
    <w:rsid w:val="00D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69927"/>
  <w15:chartTrackingRefBased/>
  <w15:docId w15:val="{0316DF70-A3FC-471A-98AC-540592C2D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83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4C6296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C6296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C6296"/>
    <w:pPr>
      <w:spacing w:line="240" w:lineRule="exact"/>
    </w:pPr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C6296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Standardskrifttypeiafsnit"/>
    <w:uiPriority w:val="99"/>
    <w:unhideWhenUsed/>
    <w:rsid w:val="00585B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2735D-5AA6-4B9F-BC9B-4F4BA747C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74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7</cp:revision>
  <dcterms:created xsi:type="dcterms:W3CDTF">2022-08-01T07:45:00Z</dcterms:created>
  <dcterms:modified xsi:type="dcterms:W3CDTF">2022-08-01T08:30:00Z</dcterms:modified>
</cp:coreProperties>
</file>